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102F1" w14:textId="66F1F543" w:rsidR="00982890" w:rsidRDefault="00982890" w:rsidP="000E3253">
      <w:pPr>
        <w:spacing w:after="0"/>
        <w:jc w:val="both"/>
        <w:rPr>
          <w:b/>
          <w:bCs/>
        </w:rPr>
      </w:pPr>
      <w:r>
        <w:rPr>
          <w:b/>
          <w:bCs/>
        </w:rPr>
        <w:t>Supplementary material 1</w:t>
      </w:r>
    </w:p>
    <w:p w14:paraId="6B5AEB19" w14:textId="62516089" w:rsidR="00982890" w:rsidRDefault="00982890" w:rsidP="000E3253">
      <w:pPr>
        <w:spacing w:after="0"/>
        <w:jc w:val="both"/>
        <w:rPr>
          <w:b/>
          <w:bCs/>
        </w:rPr>
      </w:pPr>
      <w:r>
        <w:rPr>
          <w:b/>
          <w:bCs/>
        </w:rPr>
        <w:t>Methods</w:t>
      </w:r>
    </w:p>
    <w:p w14:paraId="66F1529D" w14:textId="77777777" w:rsidR="00982890" w:rsidRDefault="00982890" w:rsidP="000E3253">
      <w:pPr>
        <w:spacing w:after="0"/>
        <w:jc w:val="both"/>
        <w:rPr>
          <w:b/>
          <w:bCs/>
        </w:rPr>
      </w:pPr>
    </w:p>
    <w:p w14:paraId="48BDCCF8" w14:textId="0453D863" w:rsidR="000E3253" w:rsidRDefault="000E3253" w:rsidP="000E3253">
      <w:pPr>
        <w:spacing w:after="0"/>
        <w:jc w:val="both"/>
        <w:rPr>
          <w:b/>
          <w:bCs/>
        </w:rPr>
      </w:pPr>
      <w:r w:rsidRPr="000E3253">
        <w:rPr>
          <w:b/>
          <w:bCs/>
        </w:rPr>
        <w:t>Animals</w:t>
      </w:r>
    </w:p>
    <w:p w14:paraId="6B5A97EC" w14:textId="621AEFFD" w:rsidR="00744443" w:rsidRPr="00744443" w:rsidRDefault="00744443" w:rsidP="00744443">
      <w:pPr>
        <w:spacing w:after="0"/>
        <w:jc w:val="both"/>
      </w:pPr>
      <w:r w:rsidRPr="00744443">
        <w:t>Male (6</w:t>
      </w:r>
      <w:r w:rsidRPr="00744443">
        <w:t>–</w:t>
      </w:r>
      <w:r w:rsidRPr="00744443">
        <w:t xml:space="preserve">8 weeks) wild-type (WT) littermates and </w:t>
      </w:r>
      <w:bookmarkStart w:id="0" w:name="_Hlk70516636"/>
      <w:r>
        <w:t>Trem</w:t>
      </w:r>
      <w:r w:rsidRPr="00744443">
        <w:t>-1</w:t>
      </w:r>
      <w:r w:rsidRPr="00744443">
        <w:rPr>
          <w:vertAlign w:val="superscript"/>
        </w:rPr>
        <w:t xml:space="preserve">-/- </w:t>
      </w:r>
      <w:r w:rsidRPr="00744443">
        <w:t>C57Bl/</w:t>
      </w:r>
      <w:r>
        <w:t xml:space="preserve">6 mice </w:t>
      </w:r>
      <w:bookmarkEnd w:id="0"/>
      <w:r>
        <w:t xml:space="preserve">were used. </w:t>
      </w:r>
      <w:r w:rsidRPr="00744443">
        <w:t>The experiments were performed in adherence to the National</w:t>
      </w:r>
      <w:r>
        <w:t xml:space="preserve"> </w:t>
      </w:r>
      <w:r w:rsidRPr="00744443">
        <w:t>Institutes of Health guidelines on the use of laboratory animals and approved by</w:t>
      </w:r>
      <w:r>
        <w:t xml:space="preserve"> </w:t>
      </w:r>
      <w:r w:rsidRPr="00744443">
        <w:t>our Institutional Animal Care and Use Committee.</w:t>
      </w:r>
    </w:p>
    <w:p w14:paraId="58F88B1E" w14:textId="33E03FEB" w:rsidR="000E3253" w:rsidRDefault="000E3253" w:rsidP="00D959F6">
      <w:pPr>
        <w:spacing w:after="0"/>
        <w:rPr>
          <w:b/>
          <w:bCs/>
        </w:rPr>
      </w:pPr>
    </w:p>
    <w:p w14:paraId="652A7561" w14:textId="330DBC68" w:rsidR="000E3253" w:rsidRPr="000E3253" w:rsidRDefault="000E3253" w:rsidP="000E3253">
      <w:pPr>
        <w:spacing w:after="0"/>
        <w:jc w:val="both"/>
        <w:rPr>
          <w:b/>
          <w:bCs/>
        </w:rPr>
      </w:pPr>
      <w:r w:rsidRPr="000E3253">
        <w:rPr>
          <w:b/>
          <w:bCs/>
        </w:rPr>
        <w:t>LPS-induced endotoxemia</w:t>
      </w:r>
      <w:r w:rsidR="00B823E5">
        <w:rPr>
          <w:b/>
          <w:bCs/>
        </w:rPr>
        <w:t xml:space="preserve"> in mice</w:t>
      </w:r>
    </w:p>
    <w:p w14:paraId="28E5EF2B" w14:textId="65F64EFD" w:rsidR="000E3253" w:rsidRDefault="000E3253" w:rsidP="00744443">
      <w:pPr>
        <w:spacing w:after="0"/>
        <w:jc w:val="both"/>
      </w:pPr>
      <w:r>
        <w:t>Animals were randomly grouped (n=</w:t>
      </w:r>
      <w:r w:rsidR="00744443">
        <w:t>8-</w:t>
      </w:r>
      <w:r>
        <w:t xml:space="preserve">10) and treated with 25mg/kg </w:t>
      </w:r>
      <w:r w:rsidRPr="00DE402E">
        <w:rPr>
          <w:i/>
          <w:iCs/>
        </w:rPr>
        <w:t xml:space="preserve">Escherichia coli </w:t>
      </w:r>
      <w:r>
        <w:t>lipopolysaccharide (LPS) (</w:t>
      </w:r>
      <w:r w:rsidRPr="00A55C7A">
        <w:t>0127:B8</w:t>
      </w:r>
      <w:r>
        <w:t xml:space="preserve">) </w:t>
      </w:r>
      <w:r w:rsidR="00DE402E">
        <w:t xml:space="preserve">or NaCl </w:t>
      </w:r>
      <w:r>
        <w:t>intraperitoneally</w:t>
      </w:r>
      <w:r w:rsidR="00B823E5">
        <w:t xml:space="preserve">, </w:t>
      </w:r>
      <w:r w:rsidR="00744443">
        <w:t>and animals were sacrificed at regular intervals for blood sampling (0, 2, 6 and 24hours).</w:t>
      </w:r>
    </w:p>
    <w:p w14:paraId="2BDE107A" w14:textId="099F398F" w:rsidR="0059243E" w:rsidRDefault="00744443" w:rsidP="00DE402E">
      <w:pPr>
        <w:spacing w:after="0"/>
        <w:jc w:val="both"/>
      </w:pPr>
      <w:bookmarkStart w:id="1" w:name="_Hlk70514234"/>
      <w:r>
        <w:t xml:space="preserve">For the determination of </w:t>
      </w:r>
      <w:r w:rsidR="00B823E5" w:rsidRPr="006B117B">
        <w:rPr>
          <w:i/>
          <w:iCs/>
        </w:rPr>
        <w:t>in vivo</w:t>
      </w:r>
      <w:r w:rsidR="00B823E5">
        <w:t xml:space="preserve"> </w:t>
      </w:r>
      <w:r>
        <w:t>sTREM-1 half-life</w:t>
      </w:r>
      <w:bookmarkEnd w:id="1"/>
      <w:r>
        <w:t xml:space="preserve">, </w:t>
      </w:r>
      <w:r w:rsidR="00B823E5">
        <w:t>in wild-type Trem-1</w:t>
      </w:r>
      <w:r w:rsidR="00B823E5" w:rsidRPr="00DE402E">
        <w:rPr>
          <w:vertAlign w:val="superscript"/>
        </w:rPr>
        <w:t>-/-</w:t>
      </w:r>
      <w:r w:rsidR="00B823E5">
        <w:t xml:space="preserve"> mice or </w:t>
      </w:r>
      <w:r>
        <w:t>18hours after LPS challenge</w:t>
      </w:r>
      <w:r w:rsidR="00B823E5">
        <w:t>,</w:t>
      </w:r>
      <w:r w:rsidR="00DE402E">
        <w:t xml:space="preserve"> </w:t>
      </w:r>
      <w:bookmarkStart w:id="2" w:name="_Hlk70514262"/>
      <w:r w:rsidR="00DE402E">
        <w:t>recombinant mouse TREM-1/CD354 (C-6His)</w:t>
      </w:r>
      <w:r w:rsidR="001205DB">
        <w:t xml:space="preserve"> protein</w:t>
      </w:r>
      <w:r w:rsidR="00DE402E">
        <w:t xml:space="preserve"> (Novoprotein) </w:t>
      </w:r>
      <w:r w:rsidR="00DE402E" w:rsidRPr="00DE402E">
        <w:t>at a dose of</w:t>
      </w:r>
      <w:r w:rsidR="00DE402E">
        <w:t xml:space="preserve"> 2000pg/mL was administrated by </w:t>
      </w:r>
      <w:r w:rsidR="00DE402E" w:rsidRPr="0002152A">
        <w:t>orbital injection</w:t>
      </w:r>
      <w:r w:rsidR="00DE402E">
        <w:t xml:space="preserve">. Blood samples were collected </w:t>
      </w:r>
      <w:r w:rsidR="00B823E5">
        <w:t>0.5, 1, 2, 3, 6 and 24hours following</w:t>
      </w:r>
      <w:r w:rsidR="00DE402E">
        <w:t xml:space="preserve"> protein </w:t>
      </w:r>
      <w:bookmarkEnd w:id="2"/>
      <w:r w:rsidR="00B823E5">
        <w:t>injection</w:t>
      </w:r>
      <w:r w:rsidR="003C3E6F">
        <w:t>, and p</w:t>
      </w:r>
      <w:r w:rsidR="0059243E" w:rsidRPr="0059243E">
        <w:t xml:space="preserve">lasma was </w:t>
      </w:r>
      <w:r w:rsidR="00B823E5">
        <w:t>recovered after</w:t>
      </w:r>
      <w:r w:rsidR="0059243E" w:rsidRPr="0059243E">
        <w:t xml:space="preserve"> centrifugation </w:t>
      </w:r>
      <w:r w:rsidR="00B823E5">
        <w:t xml:space="preserve">of whole blood </w:t>
      </w:r>
      <w:r w:rsidR="003C3E6F">
        <w:t xml:space="preserve">samples </w:t>
      </w:r>
      <w:r w:rsidR="0059243E" w:rsidRPr="0059243E">
        <w:t>(</w:t>
      </w:r>
      <w:r w:rsidR="0059243E">
        <w:t>300g,</w:t>
      </w:r>
      <w:r w:rsidR="0059243E" w:rsidRPr="0059243E">
        <w:t xml:space="preserve"> 10 min) and immediately stored at </w:t>
      </w:r>
      <w:r w:rsidR="00B61B42">
        <w:t>-</w:t>
      </w:r>
      <w:r w:rsidR="0059243E">
        <w:t>8</w:t>
      </w:r>
      <w:r w:rsidR="0059243E" w:rsidRPr="0059243E">
        <w:t>0</w:t>
      </w:r>
      <w:r w:rsidR="0059243E" w:rsidRPr="0059243E">
        <w:t>°</w:t>
      </w:r>
      <w:r w:rsidR="0059243E" w:rsidRPr="0059243E">
        <w:t>C.</w:t>
      </w:r>
    </w:p>
    <w:p w14:paraId="16049466" w14:textId="77777777" w:rsidR="000E3253" w:rsidRDefault="000E3253" w:rsidP="00D959F6">
      <w:pPr>
        <w:spacing w:after="0"/>
        <w:rPr>
          <w:b/>
          <w:bCs/>
        </w:rPr>
      </w:pPr>
    </w:p>
    <w:p w14:paraId="277427B6" w14:textId="2241FFA1" w:rsidR="00802838" w:rsidRPr="00A55C7A" w:rsidRDefault="004E155D" w:rsidP="00D959F6">
      <w:pPr>
        <w:spacing w:after="0"/>
        <w:rPr>
          <w:b/>
          <w:bCs/>
        </w:rPr>
      </w:pPr>
      <w:r w:rsidRPr="00A55C7A">
        <w:rPr>
          <w:b/>
          <w:bCs/>
        </w:rPr>
        <w:t>Cell culture a</w:t>
      </w:r>
      <w:r w:rsidR="00A55C7A" w:rsidRPr="00A55C7A">
        <w:rPr>
          <w:b/>
          <w:bCs/>
        </w:rPr>
        <w:t>n</w:t>
      </w:r>
      <w:r w:rsidRPr="00A55C7A">
        <w:rPr>
          <w:b/>
          <w:bCs/>
        </w:rPr>
        <w:t xml:space="preserve">d </w:t>
      </w:r>
      <w:r w:rsidR="00A55C7A" w:rsidRPr="00A55C7A">
        <w:rPr>
          <w:b/>
          <w:bCs/>
        </w:rPr>
        <w:t>stimulation</w:t>
      </w:r>
    </w:p>
    <w:p w14:paraId="220E37F4" w14:textId="5D1E061D" w:rsidR="004F29DE" w:rsidRDefault="00A55C7A" w:rsidP="00D959F6">
      <w:pPr>
        <w:spacing w:after="0"/>
        <w:jc w:val="both"/>
      </w:pPr>
      <w:r w:rsidRPr="00A55C7A">
        <w:t>The human myelomonocytic cell line U937 (</w:t>
      </w:r>
      <w:bookmarkStart w:id="3" w:name="_Hlk70720227"/>
      <w:r w:rsidRPr="00A55C7A">
        <w:t>Culture Collections, Public Health England No. 85011440</w:t>
      </w:r>
      <w:bookmarkEnd w:id="3"/>
      <w:r w:rsidR="00031D4B">
        <w:t>, Sigma Aldrich</w:t>
      </w:r>
      <w:r w:rsidRPr="00A55C7A">
        <w:t xml:space="preserve">) were </w:t>
      </w:r>
      <w:r w:rsidR="004F29DE">
        <w:t xml:space="preserve">seeded </w:t>
      </w:r>
      <w:r w:rsidR="004F29DE" w:rsidRPr="00576654">
        <w:rPr>
          <w:rFonts w:eastAsia="Verdana" w:hAnsiTheme="minorHAnsi" w:cstheme="minorHAnsi"/>
          <w:bCs/>
          <w:lang w:val="en-GB" w:eastAsia="en-GB"/>
        </w:rPr>
        <w:t>at 0.3x10</w:t>
      </w:r>
      <w:r w:rsidR="004F29DE" w:rsidRPr="00A55C7A">
        <w:rPr>
          <w:rFonts w:eastAsia="Verdana" w:hAnsiTheme="minorHAnsi" w:cstheme="minorHAnsi"/>
          <w:bCs/>
          <w:vertAlign w:val="superscript"/>
          <w:lang w:val="en-GB" w:eastAsia="en-GB"/>
        </w:rPr>
        <w:t>6</w:t>
      </w:r>
      <w:r w:rsidR="004F29DE">
        <w:rPr>
          <w:rFonts w:eastAsia="Verdana" w:hAnsiTheme="minorHAnsi" w:cstheme="minorHAnsi"/>
          <w:bCs/>
          <w:lang w:val="en-GB" w:eastAsia="en-GB"/>
        </w:rPr>
        <w:t xml:space="preserve"> </w:t>
      </w:r>
      <w:r w:rsidR="004F29DE" w:rsidRPr="00576654">
        <w:rPr>
          <w:rFonts w:eastAsia="Verdana" w:hAnsiTheme="minorHAnsi" w:cstheme="minorHAnsi"/>
          <w:bCs/>
          <w:lang w:val="en-GB" w:eastAsia="en-GB"/>
        </w:rPr>
        <w:t>cells/well</w:t>
      </w:r>
      <w:r w:rsidR="004F29DE" w:rsidRPr="00A55C7A">
        <w:t xml:space="preserve"> </w:t>
      </w:r>
      <w:r w:rsidRPr="00A55C7A">
        <w:t>in RPMI 1640 Glutamax supplemented with 10% fetal calf serum, 25mM Hepes, and 100 U/ml penicillin and streptomycin (all from Thermo Fisher Scientific, USA).</w:t>
      </w:r>
    </w:p>
    <w:p w14:paraId="7A1D43C4" w14:textId="49FD6874" w:rsidR="004F29DE" w:rsidRDefault="00A55C7A" w:rsidP="00D959F6">
      <w:pPr>
        <w:spacing w:after="0"/>
        <w:jc w:val="both"/>
      </w:pPr>
      <w:r w:rsidRPr="00A55C7A">
        <w:t xml:space="preserve">For </w:t>
      </w:r>
      <w:r w:rsidR="004F29DE">
        <w:t>the assessment of TREM-1 expression</w:t>
      </w:r>
      <w:r w:rsidRPr="00A55C7A">
        <w:t xml:space="preserve">, </w:t>
      </w:r>
      <w:r w:rsidR="004F29DE" w:rsidRPr="00A55C7A">
        <w:t>100nM of 1,25-dihydroxyvitamin D3 (Sigma- Aldrich, USA)</w:t>
      </w:r>
      <w:r w:rsidR="004F29DE">
        <w:t xml:space="preserve"> was supplemented to the culture medium for 48 hours. </w:t>
      </w:r>
    </w:p>
    <w:p w14:paraId="199D13A4" w14:textId="65CC72AA" w:rsidR="0051046C" w:rsidRPr="0051046C" w:rsidRDefault="0051046C" w:rsidP="00D959F6">
      <w:pPr>
        <w:spacing w:after="0"/>
        <w:jc w:val="both"/>
        <w:rPr>
          <w:color w:val="FF0000"/>
        </w:rPr>
      </w:pPr>
      <w:r>
        <w:rPr>
          <w:color w:val="FF0000"/>
        </w:rPr>
        <w:t>Depending on the experiment, U937</w:t>
      </w:r>
      <w:r w:rsidR="007C69EA">
        <w:rPr>
          <w:color w:val="FF0000"/>
        </w:rPr>
        <w:t>-vitD</w:t>
      </w:r>
      <w:r>
        <w:rPr>
          <w:color w:val="FF0000"/>
        </w:rPr>
        <w:t xml:space="preserve"> cells were incubated under resting conditions or with different concentration</w:t>
      </w:r>
      <w:r w:rsidR="00D63BF8">
        <w:rPr>
          <w:color w:val="FF0000"/>
        </w:rPr>
        <w:t>s</w:t>
      </w:r>
      <w:r>
        <w:rPr>
          <w:color w:val="FF0000"/>
        </w:rPr>
        <w:t xml:space="preserve"> of PP (PGLYRP1 + PGN) complex during 10 minute</w:t>
      </w:r>
      <w:r w:rsidR="00D63BF8">
        <w:rPr>
          <w:color w:val="FF0000"/>
        </w:rPr>
        <w:t>s</w:t>
      </w:r>
      <w:r>
        <w:rPr>
          <w:color w:val="FF0000"/>
        </w:rPr>
        <w:t xml:space="preserve"> for </w:t>
      </w:r>
      <w:r w:rsidR="00D63BF8">
        <w:rPr>
          <w:color w:val="FF0000"/>
        </w:rPr>
        <w:t>immunoblotting</w:t>
      </w:r>
      <w:r>
        <w:rPr>
          <w:color w:val="FF0000"/>
        </w:rPr>
        <w:t xml:space="preserve"> or 24 hours for sTREM-1 and IL-6 assessments.</w:t>
      </w:r>
    </w:p>
    <w:p w14:paraId="3C772310" w14:textId="766270A6" w:rsidR="00802838" w:rsidRDefault="00A55C7A" w:rsidP="004F29DE">
      <w:pPr>
        <w:spacing w:after="0"/>
        <w:jc w:val="both"/>
      </w:pPr>
      <w:r w:rsidRPr="00A55C7A">
        <w:t xml:space="preserve">For </w:t>
      </w:r>
      <w:r w:rsidR="004F29DE">
        <w:t xml:space="preserve">confocal and </w:t>
      </w:r>
      <w:r w:rsidRPr="00A55C7A">
        <w:t xml:space="preserve">shedding experiments, </w:t>
      </w:r>
      <w:r w:rsidR="007E0D36">
        <w:t xml:space="preserve">when indicated, </w:t>
      </w:r>
      <w:r w:rsidR="004F29DE">
        <w:t xml:space="preserve">cells were </w:t>
      </w:r>
      <w:r w:rsidR="007E0D36">
        <w:t xml:space="preserve">also incubated with </w:t>
      </w:r>
      <w:r w:rsidR="004F29DE" w:rsidRPr="00A55C7A">
        <w:t xml:space="preserve">LPS </w:t>
      </w:r>
      <w:r w:rsidR="007E0D36">
        <w:t>(</w:t>
      </w:r>
      <w:r w:rsidR="004F29DE" w:rsidRPr="00A55C7A">
        <w:rPr>
          <w:i/>
          <w:iCs/>
        </w:rPr>
        <w:t>Escherichia coli</w:t>
      </w:r>
      <w:r w:rsidR="004F29DE" w:rsidRPr="00A55C7A">
        <w:t xml:space="preserve"> 0127:B8</w:t>
      </w:r>
      <w:r w:rsidR="007E0D36">
        <w:t xml:space="preserve">, </w:t>
      </w:r>
      <w:r w:rsidR="004F29DE" w:rsidRPr="00A55C7A">
        <w:t>10</w:t>
      </w:r>
      <w:r w:rsidR="004F29DE" w:rsidRPr="00A55C7A">
        <w:t>µ</w:t>
      </w:r>
      <w:r w:rsidR="004F29DE" w:rsidRPr="00A55C7A">
        <w:t>g/mL; Sigma-Aldrich)</w:t>
      </w:r>
      <w:r w:rsidR="007E0D36">
        <w:t>,</w:t>
      </w:r>
      <w:r w:rsidR="004F29DE">
        <w:t xml:space="preserve"> APMA (</w:t>
      </w:r>
      <w:r w:rsidR="004F29DE" w:rsidRPr="00A55C7A">
        <w:rPr>
          <w:lang w:val="fr-FR"/>
        </w:rPr>
        <w:t>ρ</w:t>
      </w:r>
      <w:r w:rsidR="004F29DE" w:rsidRPr="00A55C7A">
        <w:t>-aminophenylmercuric acetate</w:t>
      </w:r>
      <w:r w:rsidR="007E0D36">
        <w:t>,</w:t>
      </w:r>
      <w:r w:rsidR="004F29DE" w:rsidRPr="00A55C7A">
        <w:t xml:space="preserve"> 1mM; Sigma-Aldrich)</w:t>
      </w:r>
      <w:r w:rsidR="004F29DE">
        <w:t>, p</w:t>
      </w:r>
      <w:r w:rsidRPr="00A55C7A">
        <w:t>ro-MMP-9</w:t>
      </w:r>
      <w:r w:rsidR="004F29DE">
        <w:t xml:space="preserve"> or activated-MMP9</w:t>
      </w:r>
      <w:r w:rsidRPr="00A55C7A">
        <w:t xml:space="preserve"> </w:t>
      </w:r>
      <w:r w:rsidR="004F29DE">
        <w:t>(</w:t>
      </w:r>
      <w:r w:rsidR="004F29DE" w:rsidRPr="00A55C7A">
        <w:t>1</w:t>
      </w:r>
      <w:r w:rsidR="004F29DE" w:rsidRPr="00A55C7A">
        <w:t>µ</w:t>
      </w:r>
      <w:r w:rsidR="004F29DE" w:rsidRPr="00A55C7A">
        <w:t>g/mL; R&amp;D systems, Abingdon, UK)</w:t>
      </w:r>
      <w:r w:rsidR="004F29DE">
        <w:t xml:space="preserve">. Activated MMP9 was obtained by incubating pro-MMP9 </w:t>
      </w:r>
      <w:r w:rsidRPr="00A55C7A">
        <w:t>with 1mM APMA for 24h</w:t>
      </w:r>
      <w:r w:rsidR="00496E46">
        <w:t>ours</w:t>
      </w:r>
      <w:r w:rsidRPr="00A55C7A">
        <w:t xml:space="preserve"> at 37</w:t>
      </w:r>
      <w:r w:rsidRPr="00A55C7A">
        <w:t>°</w:t>
      </w:r>
      <w:r w:rsidRPr="00A55C7A">
        <w:t>C.</w:t>
      </w:r>
    </w:p>
    <w:p w14:paraId="3988748F" w14:textId="42EC6D49" w:rsidR="00497891" w:rsidRDefault="00497891" w:rsidP="004F29DE">
      <w:pPr>
        <w:spacing w:after="0"/>
        <w:jc w:val="both"/>
      </w:pPr>
    </w:p>
    <w:p w14:paraId="683F9649" w14:textId="77777777" w:rsidR="00497891" w:rsidRPr="008A1436" w:rsidRDefault="00497891" w:rsidP="00497891">
      <w:pPr>
        <w:spacing w:after="0"/>
        <w:jc w:val="both"/>
        <w:rPr>
          <w:b/>
          <w:bCs/>
          <w:color w:val="FF0000"/>
        </w:rPr>
      </w:pPr>
      <w:r w:rsidRPr="008A1436">
        <w:rPr>
          <w:b/>
          <w:bCs/>
          <w:color w:val="FF0000"/>
        </w:rPr>
        <w:t>Immunoblotting</w:t>
      </w:r>
    </w:p>
    <w:p w14:paraId="03297379" w14:textId="207FAE7F" w:rsidR="00497891" w:rsidRPr="00497891" w:rsidRDefault="00497891" w:rsidP="004F29DE">
      <w:pPr>
        <w:spacing w:after="0"/>
        <w:jc w:val="both"/>
        <w:rPr>
          <w:color w:val="FF0000"/>
        </w:rPr>
      </w:pPr>
      <w:r w:rsidRPr="008A1436">
        <w:rPr>
          <w:color w:val="FF0000"/>
        </w:rPr>
        <w:t>Total proteins were extracted from U937 stimulated cells using Phosphosafe extraction buffer (Novagen, USA), and the total protein concentration was measured by a Coomassie protein assay kit (Thermo Fisher Scientific) and used for normalization. Lysates were then analyzed by western blot (Criterion XT Bis-Tris Gel, 4</w:t>
      </w:r>
      <w:r w:rsidRPr="008A1436">
        <w:rPr>
          <w:color w:val="FF0000"/>
        </w:rPr>
        <w:t>–</w:t>
      </w:r>
      <w:r w:rsidRPr="008A1436">
        <w:rPr>
          <w:color w:val="FF0000"/>
        </w:rPr>
        <w:t>12%, Bio-Rad, USA, and polyvinylidene difluoride membrane, Millipore, France) and revealed with anti-phospho-SYK (Cell Signaling, USA) with the corresponding secondary antibody conjugated to horseradish peroxidase (GE Healthcare, USA) and Super-Signal West Femto Substrate (Thermo Fisher Scientific). Anti-SYK (Cell Signaling) were used for normalization on the same membranes after stripping. Acquisition and normalization were performed with an LAS-4000 imager (Fujifilm, Japan) and Multi-Gauge software (LifeScience Fujifilm, Japan).</w:t>
      </w:r>
    </w:p>
    <w:p w14:paraId="5B058E09" w14:textId="7F26CB5A" w:rsidR="000E3253" w:rsidRDefault="000E3253" w:rsidP="00D959F6">
      <w:pPr>
        <w:spacing w:after="0"/>
        <w:jc w:val="both"/>
      </w:pPr>
    </w:p>
    <w:p w14:paraId="51E68894" w14:textId="761D17CA" w:rsidR="000E3253" w:rsidRDefault="000E3253" w:rsidP="000E3253">
      <w:pPr>
        <w:spacing w:after="0"/>
        <w:rPr>
          <w:b/>
          <w:bCs/>
        </w:rPr>
      </w:pPr>
      <w:r w:rsidRPr="006B117B">
        <w:rPr>
          <w:b/>
          <w:bCs/>
          <w:i/>
          <w:iCs/>
        </w:rPr>
        <w:t>Ex vivo</w:t>
      </w:r>
      <w:r>
        <w:rPr>
          <w:b/>
          <w:bCs/>
        </w:rPr>
        <w:t xml:space="preserve"> </w:t>
      </w:r>
      <w:r w:rsidR="003F75E2">
        <w:rPr>
          <w:b/>
          <w:bCs/>
        </w:rPr>
        <w:t xml:space="preserve">LPS stimulation of </w:t>
      </w:r>
      <w:r w:rsidR="0059243E">
        <w:rPr>
          <w:b/>
          <w:bCs/>
        </w:rPr>
        <w:t>human w</w:t>
      </w:r>
      <w:r>
        <w:rPr>
          <w:b/>
          <w:bCs/>
        </w:rPr>
        <w:t xml:space="preserve">hole </w:t>
      </w:r>
      <w:r w:rsidR="0059243E">
        <w:rPr>
          <w:b/>
          <w:bCs/>
        </w:rPr>
        <w:t>b</w:t>
      </w:r>
      <w:r>
        <w:rPr>
          <w:b/>
          <w:bCs/>
        </w:rPr>
        <w:t>lood</w:t>
      </w:r>
    </w:p>
    <w:p w14:paraId="1001FCC8" w14:textId="5149016C" w:rsidR="00441769" w:rsidRDefault="00441769" w:rsidP="00D959F6">
      <w:pPr>
        <w:spacing w:after="0"/>
        <w:jc w:val="both"/>
      </w:pPr>
      <w:r>
        <w:t>B</w:t>
      </w:r>
      <w:r w:rsidRPr="00441769">
        <w:t>lood samples</w:t>
      </w:r>
      <w:r>
        <w:t xml:space="preserve"> collected in pyrogen free K</w:t>
      </w:r>
      <w:r w:rsidRPr="00441769">
        <w:rPr>
          <w:vertAlign w:val="subscript"/>
        </w:rPr>
        <w:t>2</w:t>
      </w:r>
      <w:r>
        <w:t>EDTA tubes</w:t>
      </w:r>
      <w:r w:rsidRPr="00441769">
        <w:t xml:space="preserve"> from </w:t>
      </w:r>
      <w:r>
        <w:t>healthy volunteers</w:t>
      </w:r>
      <w:r w:rsidRPr="00441769">
        <w:t xml:space="preserve"> were obtained from the Etablissement Fran</w:t>
      </w:r>
      <w:r w:rsidRPr="00441769">
        <w:t>ç</w:t>
      </w:r>
      <w:r w:rsidRPr="00441769">
        <w:t>ais du Sang</w:t>
      </w:r>
      <w:r w:rsidR="00B823E5">
        <w:t xml:space="preserve"> (</w:t>
      </w:r>
      <w:r w:rsidR="00E61AC9">
        <w:t>ALC/PIL/DIR/AJR/FO/606</w:t>
      </w:r>
      <w:r w:rsidR="00B823E5">
        <w:t>)</w:t>
      </w:r>
      <w:r w:rsidRPr="00441769">
        <w:t xml:space="preserve"> and used </w:t>
      </w:r>
      <w:r w:rsidR="00B823E5">
        <w:t>no more than 3 hours after blood withdrawal</w:t>
      </w:r>
      <w:r>
        <w:t xml:space="preserve">. Whole blood </w:t>
      </w:r>
      <w:r w:rsidR="007E0D36">
        <w:t xml:space="preserve">samples </w:t>
      </w:r>
      <w:r>
        <w:t xml:space="preserve">were stimulated with PBS or different doses of </w:t>
      </w:r>
      <w:r w:rsidRPr="00DE402E">
        <w:rPr>
          <w:i/>
          <w:iCs/>
        </w:rPr>
        <w:t xml:space="preserve">Escherichia </w:t>
      </w:r>
      <w:r w:rsidRPr="00DE402E">
        <w:rPr>
          <w:i/>
          <w:iCs/>
        </w:rPr>
        <w:lastRenderedPageBreak/>
        <w:t xml:space="preserve">coli </w:t>
      </w:r>
      <w:r>
        <w:t>lipopolysaccharide (LPS) (</w:t>
      </w:r>
      <w:r w:rsidRPr="00A55C7A">
        <w:t>0127:B8</w:t>
      </w:r>
      <w:r>
        <w:t>) (0.05 to 100ng/mL) and incubated at 37</w:t>
      </w:r>
      <w:r>
        <w:t>°</w:t>
      </w:r>
      <w:r>
        <w:t>C</w:t>
      </w:r>
      <w:r w:rsidR="00D3256B">
        <w:t xml:space="preserve"> under orbital agitation</w:t>
      </w:r>
      <w:r w:rsidR="00B823E5">
        <w:t xml:space="preserve"> (</w:t>
      </w:r>
      <w:r w:rsidR="00E61AC9">
        <w:t>450 rpm</w:t>
      </w:r>
      <w:r w:rsidR="00B823E5">
        <w:t>)</w:t>
      </w:r>
      <w:r w:rsidR="00D3256B">
        <w:t>. After 1, 2, 6 and 24hours</w:t>
      </w:r>
      <w:r w:rsidR="00B823E5">
        <w:t>,</w:t>
      </w:r>
      <w:r w:rsidR="00D3256B">
        <w:t xml:space="preserve"> </w:t>
      </w:r>
      <w:r w:rsidR="00D3256B" w:rsidRPr="005E3871">
        <w:t xml:space="preserve">blood was collected for </w:t>
      </w:r>
      <w:r w:rsidR="00B823E5" w:rsidRPr="005E3871">
        <w:t xml:space="preserve">further mRNA extraction, </w:t>
      </w:r>
      <w:r w:rsidR="00B823E5">
        <w:t xml:space="preserve">Flow Cytometry </w:t>
      </w:r>
      <w:r w:rsidR="00D3256B">
        <w:t>analysis</w:t>
      </w:r>
      <w:r w:rsidR="00B823E5">
        <w:t>, and plasma collection. P</w:t>
      </w:r>
      <w:r w:rsidR="00D3256B">
        <w:t>lasma</w:t>
      </w:r>
      <w:r w:rsidR="00B823E5">
        <w:t xml:space="preserve"> was recovered after</w:t>
      </w:r>
      <w:r w:rsidR="00D3256B">
        <w:t xml:space="preserve"> </w:t>
      </w:r>
      <w:r w:rsidR="00D3256B" w:rsidRPr="0059243E">
        <w:t>centrifugation (</w:t>
      </w:r>
      <w:r w:rsidR="00D3256B">
        <w:t>300g,</w:t>
      </w:r>
      <w:r w:rsidR="00D3256B" w:rsidRPr="0059243E">
        <w:t xml:space="preserve"> 10 min) and immediately stored at </w:t>
      </w:r>
      <w:r w:rsidR="00857BD6">
        <w:t>-</w:t>
      </w:r>
      <w:r w:rsidR="00D3256B">
        <w:t>8</w:t>
      </w:r>
      <w:r w:rsidR="00D3256B" w:rsidRPr="0059243E">
        <w:t>0</w:t>
      </w:r>
      <w:r w:rsidR="00D3256B" w:rsidRPr="0059243E">
        <w:t>°</w:t>
      </w:r>
      <w:r w:rsidR="00D3256B" w:rsidRPr="0059243E">
        <w:t>C</w:t>
      </w:r>
      <w:r w:rsidR="00D3256B">
        <w:t xml:space="preserve"> until sTREM-1 assessments</w:t>
      </w:r>
      <w:r w:rsidR="00857BD6">
        <w:t>.</w:t>
      </w:r>
    </w:p>
    <w:p w14:paraId="43A3E66B" w14:textId="01CB68D9" w:rsidR="003F75E2" w:rsidRDefault="003F75E2" w:rsidP="00D959F6">
      <w:pPr>
        <w:spacing w:after="0"/>
        <w:jc w:val="both"/>
      </w:pPr>
    </w:p>
    <w:p w14:paraId="7381F55E" w14:textId="524CF354" w:rsidR="003F75E2" w:rsidRPr="003F75E2" w:rsidRDefault="003F75E2" w:rsidP="00D959F6">
      <w:pPr>
        <w:spacing w:after="0"/>
        <w:jc w:val="both"/>
        <w:rPr>
          <w:b/>
          <w:bCs/>
        </w:rPr>
      </w:pPr>
      <w:r w:rsidRPr="008B7D37">
        <w:rPr>
          <w:b/>
          <w:bCs/>
          <w:i/>
          <w:iCs/>
        </w:rPr>
        <w:t>Ex vivo</w:t>
      </w:r>
      <w:r w:rsidRPr="003F75E2">
        <w:rPr>
          <w:b/>
          <w:bCs/>
        </w:rPr>
        <w:t xml:space="preserve"> TREM-1 half-life assessment in whole blood</w:t>
      </w:r>
    </w:p>
    <w:p w14:paraId="58474533" w14:textId="225A5D71" w:rsidR="00441769" w:rsidRDefault="00EB44E8" w:rsidP="00D959F6">
      <w:pPr>
        <w:spacing w:after="0"/>
        <w:jc w:val="both"/>
      </w:pPr>
      <w:bookmarkStart w:id="4" w:name="_Hlk70516760"/>
      <w:r>
        <w:t xml:space="preserve">Whole blood samples from healthy donors or </w:t>
      </w:r>
      <w:r w:rsidRPr="00604184">
        <w:t>Trem-1</w:t>
      </w:r>
      <w:r w:rsidRPr="00604184">
        <w:rPr>
          <w:vertAlign w:val="superscript"/>
        </w:rPr>
        <w:t xml:space="preserve">-/- </w:t>
      </w:r>
      <w:r w:rsidRPr="00604184">
        <w:t>C57Bl/6 mice</w:t>
      </w:r>
      <w:r>
        <w:t xml:space="preserve"> were spiked with 200</w:t>
      </w:r>
      <w:r w:rsidR="006B117B">
        <w:t>0</w:t>
      </w:r>
      <w:r>
        <w:t>pg/mL of r</w:t>
      </w:r>
      <w:r w:rsidR="00D3256B" w:rsidRPr="00D3256B">
        <w:t xml:space="preserve">ecombinant </w:t>
      </w:r>
      <w:r w:rsidR="00D3256B">
        <w:t>human</w:t>
      </w:r>
      <w:r w:rsidR="00D3256B" w:rsidRPr="00D3256B">
        <w:t xml:space="preserve"> TREM-1</w:t>
      </w:r>
      <w:r>
        <w:t xml:space="preserve"> protein (rhTREM-1, C506, </w:t>
      </w:r>
      <w:r w:rsidR="00D3256B" w:rsidRPr="00D3256B">
        <w:t xml:space="preserve">Novoprotein) </w:t>
      </w:r>
      <w:r>
        <w:t xml:space="preserve">or mouse TREM-1 protein (rmTREM-1, CS67, Novoprotein) respectively and were incubated </w:t>
      </w:r>
      <w:r w:rsidR="00D3256B">
        <w:t>at 37</w:t>
      </w:r>
      <w:r w:rsidR="00D3256B">
        <w:t>°</w:t>
      </w:r>
      <w:r w:rsidR="00D3256B">
        <w:t>C under orbital agitation</w:t>
      </w:r>
      <w:r>
        <w:t xml:space="preserve"> (</w:t>
      </w:r>
      <w:r w:rsidR="00E61AC9">
        <w:t>450 rpm</w:t>
      </w:r>
      <w:r>
        <w:t>)</w:t>
      </w:r>
      <w:r w:rsidR="00D3256B">
        <w:t>. Plasma</w:t>
      </w:r>
      <w:r w:rsidR="00604184">
        <w:t>s</w:t>
      </w:r>
      <w:r w:rsidR="00D3256B">
        <w:t xml:space="preserve"> </w:t>
      </w:r>
      <w:r w:rsidR="00D3256B" w:rsidRPr="00D3256B">
        <w:t xml:space="preserve">were </w:t>
      </w:r>
      <w:r w:rsidR="003C3E6F">
        <w:t xml:space="preserve">recovered by centrifugation </w:t>
      </w:r>
      <w:r w:rsidR="003C3E6F" w:rsidRPr="00D3256B">
        <w:t xml:space="preserve">0.5, 1, 2, 3, 6 and 24hours </w:t>
      </w:r>
      <w:r w:rsidR="003C3E6F">
        <w:t>following rhTREM-1 spiking for further sTREM-1 quantification</w:t>
      </w:r>
      <w:bookmarkEnd w:id="4"/>
      <w:r>
        <w:t xml:space="preserve"> by ELISA.</w:t>
      </w:r>
    </w:p>
    <w:p w14:paraId="79A61C53" w14:textId="77777777" w:rsidR="0059243E" w:rsidRPr="00A55C7A" w:rsidRDefault="0059243E" w:rsidP="00D959F6">
      <w:pPr>
        <w:spacing w:after="0"/>
        <w:jc w:val="both"/>
      </w:pPr>
    </w:p>
    <w:p w14:paraId="7CBD63B9" w14:textId="3348BCC8" w:rsidR="00802838" w:rsidRPr="0059243E" w:rsidRDefault="00802838" w:rsidP="00D959F6">
      <w:pPr>
        <w:spacing w:after="0"/>
        <w:rPr>
          <w:b/>
          <w:bCs/>
        </w:rPr>
      </w:pPr>
      <w:r w:rsidRPr="0059243E">
        <w:rPr>
          <w:b/>
          <w:bCs/>
        </w:rPr>
        <w:t>Confocal microscopy</w:t>
      </w:r>
    </w:p>
    <w:p w14:paraId="0F434581" w14:textId="5ADC98DD" w:rsidR="00A55C7A" w:rsidRDefault="004F29DE" w:rsidP="00D959F6">
      <w:pPr>
        <w:spacing w:after="0"/>
        <w:jc w:val="both"/>
        <w:rPr>
          <w:rFonts w:eastAsia="Verdana" w:hAnsiTheme="minorHAnsi" w:cstheme="minorHAnsi"/>
          <w:bCs/>
          <w:lang w:val="en-GB" w:eastAsia="en-GB"/>
        </w:rPr>
      </w:pPr>
      <w:r>
        <w:rPr>
          <w:rFonts w:eastAsia="Verdana" w:hAnsiTheme="minorHAnsi" w:cstheme="minorHAnsi"/>
          <w:bCs/>
          <w:lang w:val="en-GB" w:eastAsia="en-GB"/>
        </w:rPr>
        <w:t>U937 c</w:t>
      </w:r>
      <w:r w:rsidR="00A55C7A" w:rsidRPr="00576654">
        <w:rPr>
          <w:rFonts w:eastAsia="Verdana" w:hAnsiTheme="minorHAnsi" w:cstheme="minorHAnsi"/>
          <w:bCs/>
          <w:lang w:val="en-GB" w:eastAsia="en-GB"/>
        </w:rPr>
        <w:t>ells were seeded at 0.3x10</w:t>
      </w:r>
      <w:r w:rsidR="00A55C7A" w:rsidRPr="00A55C7A">
        <w:rPr>
          <w:rFonts w:eastAsia="Verdana" w:hAnsiTheme="minorHAnsi" w:cstheme="minorHAnsi"/>
          <w:bCs/>
          <w:vertAlign w:val="superscript"/>
          <w:lang w:val="en-GB" w:eastAsia="en-GB"/>
        </w:rPr>
        <w:t>6</w:t>
      </w:r>
      <w:r w:rsidR="00604184">
        <w:rPr>
          <w:rFonts w:eastAsia="Verdana" w:hAnsiTheme="minorHAnsi" w:cstheme="minorHAnsi"/>
          <w:bCs/>
          <w:lang w:val="en-GB" w:eastAsia="en-GB"/>
        </w:rPr>
        <w:t xml:space="preserve"> </w:t>
      </w:r>
      <w:r w:rsidR="00A55C7A" w:rsidRPr="00576654">
        <w:rPr>
          <w:rFonts w:eastAsia="Verdana" w:hAnsiTheme="minorHAnsi" w:cstheme="minorHAnsi"/>
          <w:bCs/>
          <w:lang w:val="en-GB" w:eastAsia="en-GB"/>
        </w:rPr>
        <w:t>cells/well</w:t>
      </w:r>
      <w:r w:rsidR="00A55C7A">
        <w:rPr>
          <w:rFonts w:eastAsia="Verdana" w:hAnsiTheme="minorHAnsi" w:cstheme="minorHAnsi"/>
          <w:bCs/>
          <w:lang w:val="en-GB" w:eastAsia="en-GB"/>
        </w:rPr>
        <w:t>,</w:t>
      </w:r>
      <w:r w:rsidR="00A55C7A" w:rsidRPr="00576654">
        <w:rPr>
          <w:rFonts w:eastAsia="Verdana" w:hAnsiTheme="minorHAnsi" w:cstheme="minorHAnsi"/>
          <w:bCs/>
          <w:lang w:val="en-GB" w:eastAsia="en-GB"/>
        </w:rPr>
        <w:t xml:space="preserve"> </w:t>
      </w:r>
      <w:r w:rsidR="00A55C7A">
        <w:rPr>
          <w:rFonts w:eastAsia="Verdana" w:hAnsiTheme="minorHAnsi" w:cstheme="minorHAnsi"/>
          <w:bCs/>
          <w:lang w:val="en-GB" w:eastAsia="en-GB"/>
        </w:rPr>
        <w:t>a</w:t>
      </w:r>
      <w:r w:rsidR="00A55C7A" w:rsidRPr="00576654">
        <w:rPr>
          <w:rFonts w:eastAsia="Verdana" w:hAnsiTheme="minorHAnsi" w:cstheme="minorHAnsi"/>
          <w:bCs/>
          <w:lang w:val="en-GB" w:eastAsia="en-GB"/>
        </w:rPr>
        <w:t>fter stimulation, cells were washed and fixed with paraformaldehyde (4%) for 20min and permeabilized with Triton 0.1 % for 30min prior to incubation with the primary antibodies (anti-hTREM-1-AF488; Bioss, USA) at 4°C overnight. Nuclei were stained with TO-PRO-3 (1µg/mL; Invitrogen, USA) for 1h</w:t>
      </w:r>
      <w:r w:rsidR="00857BD6">
        <w:rPr>
          <w:rFonts w:eastAsia="Verdana" w:hAnsiTheme="minorHAnsi" w:cstheme="minorHAnsi"/>
          <w:bCs/>
          <w:lang w:val="en-GB" w:eastAsia="en-GB"/>
        </w:rPr>
        <w:t>our</w:t>
      </w:r>
      <w:r w:rsidR="00A55C7A" w:rsidRPr="00576654">
        <w:rPr>
          <w:rFonts w:eastAsia="Verdana" w:hAnsiTheme="minorHAnsi" w:cstheme="minorHAnsi"/>
          <w:bCs/>
          <w:lang w:val="en-GB" w:eastAsia="en-GB"/>
        </w:rPr>
        <w:t xml:space="preserve"> at 37 °C. After washing, coverslips were mounted using a solution of Vectashield (Vector Laboratories, USA). Confocal images were obtained using a Leica SP5 confocal laser scanning microscope system (Leica, Germany) fitted with appropriated filter sets and acquired in sequential scan mode.</w:t>
      </w:r>
      <w:r w:rsidR="00B823E5">
        <w:rPr>
          <w:rFonts w:eastAsia="Verdana" w:hAnsiTheme="minorHAnsi" w:cstheme="minorHAnsi"/>
          <w:bCs/>
          <w:lang w:val="en-GB" w:eastAsia="en-GB"/>
        </w:rPr>
        <w:t xml:space="preserve"> </w:t>
      </w:r>
      <w:r w:rsidR="00B823E5" w:rsidRPr="00B823E5">
        <w:rPr>
          <w:rFonts w:ascii="Calibri"/>
        </w:rPr>
        <w:t>Images were processed using LAS-AF Lite software (Leica, Germany).</w:t>
      </w:r>
    </w:p>
    <w:p w14:paraId="1E22B773" w14:textId="77777777" w:rsidR="00D959F6" w:rsidRPr="00D959F6" w:rsidRDefault="00D959F6" w:rsidP="00D959F6">
      <w:pPr>
        <w:spacing w:after="0"/>
        <w:rPr>
          <w:b/>
          <w:bCs/>
        </w:rPr>
      </w:pPr>
    </w:p>
    <w:p w14:paraId="58F7C2D2" w14:textId="772372AB" w:rsidR="00392A50" w:rsidRPr="00D959F6" w:rsidRDefault="00392A50" w:rsidP="00D959F6">
      <w:pPr>
        <w:spacing w:after="0"/>
        <w:rPr>
          <w:b/>
          <w:bCs/>
        </w:rPr>
      </w:pPr>
      <w:r w:rsidRPr="00D959F6">
        <w:rPr>
          <w:b/>
          <w:bCs/>
        </w:rPr>
        <w:t>Real-time PCR</w:t>
      </w:r>
    </w:p>
    <w:p w14:paraId="25F2EFE1" w14:textId="4EB74FFC" w:rsidR="00392A50" w:rsidRPr="00392A50" w:rsidRDefault="00392A50" w:rsidP="00D959F6">
      <w:pPr>
        <w:spacing w:after="0"/>
        <w:jc w:val="both"/>
      </w:pPr>
      <w:r w:rsidRPr="00392A50">
        <w:t xml:space="preserve">Total RNAs were extracted from </w:t>
      </w:r>
      <w:r>
        <w:t>whole blood</w:t>
      </w:r>
      <w:r w:rsidRPr="00392A50">
        <w:t xml:space="preserve"> </w:t>
      </w:r>
      <w:r w:rsidR="005E3871">
        <w:t xml:space="preserve">samples </w:t>
      </w:r>
      <w:r w:rsidRPr="00392A50">
        <w:t>using QIAamp RNA Blood Mini Kit (Qiagen, Venlo, The</w:t>
      </w:r>
      <w:r>
        <w:t xml:space="preserve"> </w:t>
      </w:r>
      <w:r w:rsidRPr="00392A50">
        <w:t>Netherlands) and quantified with NanoDrop (Thermo Fisher Scientific,</w:t>
      </w:r>
      <w:r>
        <w:t xml:space="preserve"> </w:t>
      </w:r>
      <w:r w:rsidRPr="00392A50">
        <w:t>Waltham, MA, USA) before being reverse transcribed using the iScript</w:t>
      </w:r>
      <w:r>
        <w:t xml:space="preserve"> </w:t>
      </w:r>
      <w:r w:rsidRPr="00392A50">
        <w:t>cDNA synthesis kit (Bio-Rad, Hercules, CA, USA) and quantified by</w:t>
      </w:r>
      <w:r>
        <w:t xml:space="preserve"> </w:t>
      </w:r>
      <w:r w:rsidRPr="00392A50">
        <w:t>quantitative polymerase chain reaction (PCR) using Qiagen probes</w:t>
      </w:r>
      <w:r>
        <w:t xml:space="preserve"> </w:t>
      </w:r>
      <w:r w:rsidRPr="00392A50">
        <w:t>(Quantitect Primers) for human TREM-1 and Act</w:t>
      </w:r>
      <w:r>
        <w:t>B</w:t>
      </w:r>
      <w:r w:rsidRPr="00392A50">
        <w:t>. ActB serves as housekeeping gene.</w:t>
      </w:r>
    </w:p>
    <w:p w14:paraId="5C0414DD" w14:textId="23A145DE" w:rsidR="00392A50" w:rsidRPr="00392A50" w:rsidRDefault="00392A50" w:rsidP="00D959F6">
      <w:pPr>
        <w:spacing w:after="0"/>
        <w:rPr>
          <w:b/>
          <w:bCs/>
        </w:rPr>
      </w:pPr>
    </w:p>
    <w:p w14:paraId="7D02187B" w14:textId="14E30591" w:rsidR="00392A50" w:rsidRDefault="00392A50" w:rsidP="00D959F6">
      <w:pPr>
        <w:spacing w:after="0"/>
        <w:rPr>
          <w:b/>
          <w:bCs/>
        </w:rPr>
      </w:pPr>
      <w:r w:rsidRPr="00D15D74">
        <w:rPr>
          <w:b/>
          <w:bCs/>
        </w:rPr>
        <w:t>FACS analysis</w:t>
      </w:r>
    </w:p>
    <w:p w14:paraId="64595687" w14:textId="606693B5" w:rsidR="00D15D74" w:rsidRPr="00D15D74" w:rsidRDefault="005E3871" w:rsidP="00D959F6">
      <w:pPr>
        <w:spacing w:after="0"/>
        <w:jc w:val="both"/>
      </w:pPr>
      <w:r>
        <w:t>On U937 cells, t</w:t>
      </w:r>
      <w:r w:rsidR="00D15D74">
        <w:t xml:space="preserve">he expression of TREM-1 was detected by </w:t>
      </w:r>
      <w:r>
        <w:t xml:space="preserve">flow cytometry </w:t>
      </w:r>
      <w:r w:rsidR="00D15D74">
        <w:t>after staining with 5</w:t>
      </w:r>
      <w:r w:rsidR="00D15D74">
        <w:t>µ</w:t>
      </w:r>
      <w:r w:rsidR="00D15D74">
        <w:t>l TREM-1-APC or isotype control (Miltenyi Biotech) for 30min at 4</w:t>
      </w:r>
      <w:r w:rsidR="00D15D74">
        <w:t>°</w:t>
      </w:r>
      <w:r w:rsidR="00D15D74">
        <w:t xml:space="preserve">C in </w:t>
      </w:r>
      <w:r>
        <w:t xml:space="preserve">the </w:t>
      </w:r>
      <w:r w:rsidR="00D15D74">
        <w:t xml:space="preserve">dark. After washing with PBS twice, the cells were re-suspended and fixed </w:t>
      </w:r>
      <w:r>
        <w:t>in</w:t>
      </w:r>
      <w:r w:rsidR="00D15D74">
        <w:t xml:space="preserve"> 4% paraformaldehyde</w:t>
      </w:r>
      <w:r>
        <w:t xml:space="preserve"> solution</w:t>
      </w:r>
      <w:r w:rsidR="00D15D74">
        <w:t>.</w:t>
      </w:r>
    </w:p>
    <w:p w14:paraId="4B26BB70" w14:textId="77777777" w:rsidR="005E3871" w:rsidRDefault="005E3871" w:rsidP="00333E39">
      <w:pPr>
        <w:spacing w:after="0"/>
        <w:jc w:val="both"/>
      </w:pPr>
      <w:r>
        <w:t>In</w:t>
      </w:r>
      <w:r w:rsidR="00D15D74">
        <w:t xml:space="preserve"> whole blood</w:t>
      </w:r>
      <w:r>
        <w:t xml:space="preserve"> cells</w:t>
      </w:r>
      <w:r w:rsidR="00D15D74">
        <w:t xml:space="preserve">, </w:t>
      </w:r>
      <w:r w:rsidR="00D15D74" w:rsidRPr="00D15D74">
        <w:t>100</w:t>
      </w:r>
      <w:r w:rsidR="00D15D74" w:rsidRPr="00D15D74">
        <w:rPr>
          <w:lang w:val="fr-FR"/>
        </w:rPr>
        <w:t>μ</w:t>
      </w:r>
      <w:r w:rsidR="00D15D74" w:rsidRPr="00D15D74">
        <w:t>L of anticoagulated peripheral blood was stained with surface antibodies</w:t>
      </w:r>
      <w:r w:rsidR="00D15D74">
        <w:t xml:space="preserve"> </w:t>
      </w:r>
      <w:r w:rsidR="00496E46">
        <w:t>(hTREM-1 APC and CD14-PE,</w:t>
      </w:r>
      <w:r w:rsidR="00496E46" w:rsidRPr="00496E46">
        <w:t xml:space="preserve"> Miltenyi Biotech</w:t>
      </w:r>
      <w:r w:rsidR="00D15D74">
        <w:t>)</w:t>
      </w:r>
      <w:r w:rsidR="00D15D74" w:rsidRPr="00D15D74">
        <w:t xml:space="preserve"> for </w:t>
      </w:r>
      <w:r w:rsidR="00D15D74">
        <w:t>20</w:t>
      </w:r>
      <w:r w:rsidR="00D15D74" w:rsidRPr="00D15D74">
        <w:t xml:space="preserve">min at </w:t>
      </w:r>
      <w:r w:rsidR="00D15D74">
        <w:t>4</w:t>
      </w:r>
      <w:r w:rsidR="00D15D74">
        <w:t>°</w:t>
      </w:r>
      <w:r w:rsidR="00D15D74">
        <w:t>C</w:t>
      </w:r>
      <w:r w:rsidR="00D15D74" w:rsidRPr="00D15D74">
        <w:t xml:space="preserve"> in the dark prior to </w:t>
      </w:r>
      <w:r>
        <w:t xml:space="preserve">red blood cells </w:t>
      </w:r>
      <w:r w:rsidR="00D15D74" w:rsidRPr="00D15D74">
        <w:t>lysis and fixation with VersaLyse + 2.5% IOTest fixative solution (Beckman Coulter) for 1</w:t>
      </w:r>
      <w:r w:rsidR="00D15D74">
        <w:t>0</w:t>
      </w:r>
      <w:r w:rsidR="00D15D74" w:rsidRPr="00D15D74">
        <w:t xml:space="preserve">min in the dark. Lysed cells were washed twice </w:t>
      </w:r>
      <w:r w:rsidR="00857BD6">
        <w:t xml:space="preserve">with PBS </w:t>
      </w:r>
      <w:r w:rsidR="00D15D74" w:rsidRPr="00D15D74">
        <w:t>prior to acquisition.</w:t>
      </w:r>
    </w:p>
    <w:p w14:paraId="60E41D6E" w14:textId="5735FBAB" w:rsidR="00D959F6" w:rsidRDefault="00333E39" w:rsidP="00333E39">
      <w:pPr>
        <w:spacing w:after="0"/>
        <w:jc w:val="both"/>
      </w:pPr>
      <w:r w:rsidRPr="00E61AC9">
        <w:t xml:space="preserve">Accuri C6 flow cytometer (Becton Dickinson, San Jose, CA, USA) was used for </w:t>
      </w:r>
      <w:r w:rsidR="00626046" w:rsidRPr="00C803C3">
        <w:t xml:space="preserve">acquisition. </w:t>
      </w:r>
      <w:r w:rsidR="00626046" w:rsidRPr="008B7D37">
        <w:t>Flow Jow</w:t>
      </w:r>
      <w:r w:rsidR="00E61AC9" w:rsidRPr="008B7D37">
        <w:rPr>
          <w:vertAlign w:val="superscript"/>
        </w:rPr>
        <w:t>TM</w:t>
      </w:r>
      <w:r w:rsidR="00E61AC9" w:rsidRPr="008B7D37">
        <w:t xml:space="preserve"> 10</w:t>
      </w:r>
      <w:r w:rsidR="00626046" w:rsidRPr="008B7D37">
        <w:t xml:space="preserve"> was used for </w:t>
      </w:r>
      <w:r w:rsidRPr="008B7D37">
        <w:t>analysis</w:t>
      </w:r>
      <w:r w:rsidRPr="00E61AC9">
        <w:t>.</w:t>
      </w:r>
    </w:p>
    <w:p w14:paraId="5BE24F74" w14:textId="696F1ACE" w:rsidR="00D959F6" w:rsidRDefault="00D959F6" w:rsidP="00D959F6">
      <w:pPr>
        <w:spacing w:after="0"/>
      </w:pPr>
    </w:p>
    <w:p w14:paraId="5FED9F03" w14:textId="3AB7FAB6" w:rsidR="00D959F6" w:rsidRDefault="00D26FCC" w:rsidP="00D26FCC">
      <w:pPr>
        <w:spacing w:after="0"/>
        <w:jc w:val="both"/>
        <w:rPr>
          <w:rFonts w:eastAsia="Verdana" w:hAnsiTheme="minorHAnsi" w:cstheme="minorHAnsi"/>
          <w:b/>
          <w:lang w:val="en-GB" w:eastAsia="en-GB"/>
        </w:rPr>
      </w:pPr>
      <w:r>
        <w:rPr>
          <w:rFonts w:eastAsia="Verdana" w:hAnsiTheme="minorHAnsi" w:cstheme="minorHAnsi"/>
          <w:b/>
          <w:lang w:val="en-GB" w:eastAsia="en-GB"/>
        </w:rPr>
        <w:t>E</w:t>
      </w:r>
      <w:r w:rsidRPr="00D26FCC">
        <w:rPr>
          <w:rFonts w:eastAsia="Verdana" w:hAnsiTheme="minorHAnsi" w:cstheme="minorHAnsi"/>
          <w:b/>
          <w:lang w:val="en-GB" w:eastAsia="en-GB"/>
        </w:rPr>
        <w:t>ndotoxemia model</w:t>
      </w:r>
      <w:r>
        <w:rPr>
          <w:rFonts w:eastAsia="Verdana" w:hAnsiTheme="minorHAnsi" w:cstheme="minorHAnsi"/>
          <w:b/>
          <w:lang w:val="en-GB" w:eastAsia="en-GB"/>
        </w:rPr>
        <w:t xml:space="preserve"> in healthy volunteers</w:t>
      </w:r>
    </w:p>
    <w:p w14:paraId="2057938C" w14:textId="3AF09900" w:rsidR="00D959F6" w:rsidRPr="00333E39" w:rsidRDefault="007E0D36" w:rsidP="00D959F6">
      <w:pPr>
        <w:jc w:val="both"/>
        <w:rPr>
          <w:rFonts w:eastAsia="Verdana" w:hAnsiTheme="minorHAnsi" w:cstheme="minorHAnsi"/>
          <w:bCs/>
          <w:lang w:val="en-GB" w:eastAsia="en-GB"/>
        </w:rPr>
      </w:pPr>
      <w:r>
        <w:rPr>
          <w:rFonts w:eastAsia="Verdana" w:hAnsiTheme="minorHAnsi" w:cstheme="minorHAnsi"/>
          <w:bCs/>
          <w:lang w:val="en-GB" w:eastAsia="en-GB"/>
        </w:rPr>
        <w:t>sTREM-1 was quantified in plasma samples of subjects having received a 2</w:t>
      </w:r>
      <w:r w:rsidRPr="00D26FCC">
        <w:rPr>
          <w:rFonts w:eastAsia="Verdana" w:hAnsiTheme="minorHAnsi" w:cstheme="minorHAnsi"/>
          <w:bCs/>
          <w:lang w:val="en-GB" w:eastAsia="en-GB"/>
        </w:rPr>
        <w:t xml:space="preserve">ng/kg </w:t>
      </w:r>
      <w:r>
        <w:rPr>
          <w:rFonts w:eastAsia="Verdana" w:hAnsiTheme="minorHAnsi" w:cstheme="minorHAnsi"/>
          <w:bCs/>
          <w:lang w:val="en-GB" w:eastAsia="en-GB"/>
        </w:rPr>
        <w:t>of body weight single injection</w:t>
      </w:r>
      <w:r w:rsidR="00C803C3">
        <w:rPr>
          <w:rFonts w:eastAsia="Verdana" w:hAnsiTheme="minorHAnsi" w:cstheme="minorHAnsi"/>
          <w:bCs/>
          <w:lang w:val="en-GB" w:eastAsia="en-GB"/>
        </w:rPr>
        <w:fldChar w:fldCharType="begin"/>
      </w:r>
      <w:r w:rsidR="00C803C3">
        <w:rPr>
          <w:rFonts w:eastAsia="Verdana" w:hAnsiTheme="minorHAnsi" w:cstheme="minorHAnsi"/>
          <w:bCs/>
          <w:lang w:val="en-GB" w:eastAsia="en-GB"/>
        </w:rPr>
        <w:instrText xml:space="preserve"> ADDIN ZOTERO_ITEM CSL_CITATION {"citationID":"7Q5C0YwT","properties":{"formattedCitation":"\\super 1\\nosupersub{}","plainCitation":"1","noteIndex":0},"citationItems":[{"id":800,"uris":["http://zotero.org/users/local/6cQWTjcW/items/UEJPMLIA"],"uri":["http://zotero.org/users/local/6cQWTjcW/items/UEJPMLIA"],"itemData":{"id":800,"type":"article-journal","abstract":"OBJECTIVES: Sirtuin 1 influences gene expression and other cellular functions through deacetylation of histone and nonhistone proteins. We here sought to determine the effects of a small molecule sirtuin 1 activator, SRT2104, on inflammation and coagulation induced by lipopolysaccharide in humans.\nDESIGN: A randomized, double-blind, placebo-controlled study.\nSETTING: An academic hospital.\nSUBJECTS: Twenty-four healthy humans.\nINTERVENTIONS: All subjects received an intravenous injection with lipopolysaccharide. Subjects were randomized to one of three groups (n=8 per group): 1) pretreatment with oral SRT2104 for 7 days (2 g/d), 2) pretreatment with a single SRT2104 dose (2 g), or 3) placebo.\nMEASUREMENTS AND MAIN RESULTS: SRT2104 attenuated lipopolysaccharide-induced release of the cytokines interleukin-6 (mean peak levels of 58.8% [p&lt;0.05] and 80.9% [p=0.078] after single and repeated SRT2104 administration, respectively, relative to those measured after placebo treatment) and interleukin-8 (mean peak levels of 57.0% [p&lt;0.05 vs placebo] and 77.1% [p&lt;0.05 vs placebo] after single and repeated SRT2104 ingestion, respectively, while not affecting tumor necrosis factor-α and interleukin-10 release). SRT2104 also reduced the lipopolysaccharide-induced acute phase protein response (C-reactive protein). SRT2104 inhibited activation of coagulation, as reflected by lower plasma levels of the prothrombin fragment F1+2 (mean peak levels 57.9% [p&lt;0.05] and 64.2% [p&lt;0.05] after single and repeated SRT2104 administration, respectively, relative to those measured after placebo treatment). Activation of the vascular endothelium (plasma von Willebrand levels) and the fibrinolytic system (plasma tissue-type plasminogen activator and plasminogen activator inhibitor type I) was not influenced by SRT2104.\nCONCLUSIONS: This is the first human study to demonstrate biological anti-inflammatory and anticoagulant responses consistent with the activation of sirtuin 1 by a small molecule.","container-title":"Critical Care Medicine","DOI":"10.1097/CCM.0000000000000949","ISSN":"1530-0293","issue":"6","journalAbbreviation":"Crit Care Med","language":"eng","note":"PMID: 25978169","page":"e199-202","source":"PubMed","title":"The Selective Sirtuin 1 Activator SRT2104 Reduces Endotoxin-Induced Cytokine Release and Coagulation Activation in Humans","volume":"43","author":[{"family":"Meer","given":"Anne J.","non-dropping-particle":"van der"},{"family":"Scicluna","given":"Brendon P."},{"family":"Moerland","given":"Perry D."},{"family":"Lin","given":"Jiang"},{"family":"Jacobson","given":"Eric W."},{"family":"Vlasuk","given":"George P."},{"family":"Poll","given":"Tom","non-dropping-particle":"van der"}],"issued":{"date-parts":[["2015",6]]}}}],"schema":"https://github.com/citation-style-language/schema/raw/master/csl-citation.json"} </w:instrText>
      </w:r>
      <w:r w:rsidR="00C803C3">
        <w:rPr>
          <w:rFonts w:eastAsia="Verdana" w:hAnsiTheme="minorHAnsi" w:cstheme="minorHAnsi"/>
          <w:bCs/>
          <w:lang w:val="en-GB" w:eastAsia="en-GB"/>
        </w:rPr>
        <w:fldChar w:fldCharType="separate"/>
      </w:r>
      <w:r w:rsidR="00C803C3" w:rsidRPr="00C803C3">
        <w:rPr>
          <w:rFonts w:ascii="Calibri" w:hAnsi="Calibri" w:cs="Calibri"/>
          <w:szCs w:val="24"/>
          <w:vertAlign w:val="superscript"/>
        </w:rPr>
        <w:t>1</w:t>
      </w:r>
      <w:r w:rsidR="00C803C3">
        <w:rPr>
          <w:rFonts w:eastAsia="Verdana" w:hAnsiTheme="minorHAnsi" w:cstheme="minorHAnsi"/>
          <w:bCs/>
          <w:lang w:val="en-GB" w:eastAsia="en-GB"/>
        </w:rPr>
        <w:fldChar w:fldCharType="end"/>
      </w:r>
      <w:r w:rsidR="008B7D37">
        <w:rPr>
          <w:rFonts w:eastAsia="Verdana" w:hAnsiTheme="minorHAnsi" w:cstheme="minorHAnsi"/>
          <w:bCs/>
          <w:lang w:val="en-GB" w:eastAsia="en-GB"/>
        </w:rPr>
        <w:t>.</w:t>
      </w:r>
    </w:p>
    <w:p w14:paraId="2F805596" w14:textId="63B62204" w:rsidR="00D959F6" w:rsidRDefault="00D959F6" w:rsidP="00D959F6">
      <w:pPr>
        <w:spacing w:after="0"/>
        <w:jc w:val="both"/>
        <w:rPr>
          <w:rFonts w:eastAsia="Verdana" w:hAnsiTheme="minorHAnsi" w:cstheme="minorHAnsi"/>
          <w:b/>
          <w:lang w:val="en-GB" w:eastAsia="en-GB"/>
        </w:rPr>
      </w:pPr>
      <w:r>
        <w:rPr>
          <w:rFonts w:eastAsia="Verdana" w:hAnsiTheme="minorHAnsi" w:cstheme="minorHAnsi"/>
          <w:b/>
          <w:lang w:val="en-GB" w:eastAsia="en-GB"/>
        </w:rPr>
        <w:t xml:space="preserve">Retrospective </w:t>
      </w:r>
      <w:r w:rsidR="00C46E46">
        <w:rPr>
          <w:rFonts w:eastAsia="Verdana" w:hAnsiTheme="minorHAnsi" w:cstheme="minorHAnsi"/>
          <w:b/>
          <w:lang w:val="en-GB" w:eastAsia="en-GB"/>
        </w:rPr>
        <w:t xml:space="preserve">septic shock </w:t>
      </w:r>
      <w:r>
        <w:rPr>
          <w:rFonts w:eastAsia="Verdana" w:hAnsiTheme="minorHAnsi" w:cstheme="minorHAnsi"/>
          <w:b/>
          <w:lang w:val="en-GB" w:eastAsia="en-GB"/>
        </w:rPr>
        <w:t>patients’ cohorts</w:t>
      </w:r>
    </w:p>
    <w:p w14:paraId="6664438D" w14:textId="06830FFD" w:rsidR="00D959F6" w:rsidRPr="00D959F6" w:rsidRDefault="007E0D36" w:rsidP="00D959F6">
      <w:pPr>
        <w:spacing w:after="0"/>
        <w:jc w:val="both"/>
      </w:pPr>
      <w:r>
        <w:t xml:space="preserve">sTREM-1 was quantified in plasma samples of 297 septic shock patients from the </w:t>
      </w:r>
      <w:r w:rsidR="00D959F6" w:rsidRPr="00D959F6">
        <w:t>AdrenOSS</w:t>
      </w:r>
      <w:r>
        <w:t>-1</w:t>
      </w:r>
      <w:r w:rsidR="00D959F6" w:rsidRPr="00D959F6">
        <w:t xml:space="preserve"> cohort (NCT02393781</w:t>
      </w:r>
      <w:r w:rsidR="00C803C3">
        <w:fldChar w:fldCharType="begin"/>
      </w:r>
      <w:r w:rsidR="00C803C3">
        <w:instrText xml:space="preserve"> ADDIN ZOTERO_ITEM CSL_CITATION {"citationID":"PLLvdYCT","properties":{"formattedCitation":"\\super 2\\nosupersub{}","plainCitation":"2","noteIndex":0},"citationItems":[{"id":802,"uris":["http://zotero.org/users/local/6cQWTjcW/items/ADUGP2TJ"],"uri":["http://zotero.org/users/local/6cQWTjcW/items/ADUGP2TJ"],"itemData":{"id":802,"type":"article-journal","abstract":"BACKGROUND: Adrenomedullin (ADM) regulates vascular tone and endothelial permeability during sepsis. Levels of circulating biologically active ADM (bio-ADM) show an inverse relationship with blood pressure and a direct relationship with vasopressor requirement. In the present prospective observational multinational Adrenomedullin and Outcome in Sepsis and Septic Shock 1 (, AdrenOSS-1) study, we assessed relationships between circulating bio-ADM during the initial intensive care unit (ICU) stay and short-term outcome in order to eventually design a biomarker-guided randomized controlled trial.\nMETHODS: AdrenOSS-1 was a prospective observational multinational study. The primary outcome was 28-day mortality. Secondary outcomes included organ failure as defined by Sequential Organ Failure Assessment (SOFA) score, organ support with focus on vasopressor/inotropic use, and need for renal replacement therapy. AdrenOSS-1 included 583 patients admitted to the ICU with sepsis or septic shock.\nRESULTS: Circulating bio-ADM levels were measured upon admission and at day 2. Median bio-ADM concentration upon admission was 80.5 pg/ml [IQR 41.5-148.1 pg/ml]. Initial SOFA score was 7 [IQR 5-10], and 28-day mortality was 22%. We found marked associations between bio-ADM upon admission and 28-day mortality (unadjusted standardized HR 2.3 [CI 1.9-2.9]; adjusted HR 1.6 [CI 1.1-2.5]) and between bio-ADM levels and SOFA score (p &lt; 0.0001). Need of vasopressor/inotrope, renal replacement therapy, and positive fluid balance were more prevalent in patients with a bio-ADM &gt; 70 pg/ml upon admission than in those with bio-ADM </w:instrText>
      </w:r>
      <w:r w:rsidR="00C803C3">
        <w:instrText>≤</w:instrText>
      </w:r>
      <w:r w:rsidR="00C803C3">
        <w:instrText xml:space="preserve"> 70 pg/ml. In patients with bio-ADM &gt; 70 pg/ml upon admission, decrease in bio-ADM below 70 pg/ml at day 2 was associated with recovery of organ function at day 7 and better 28-day outcome (9.5% mortality). By contrast, persistently elevated bio-ADM at day 2 was associated with prolonged organ dysfunction and high 28-day mortality (38.1% mortality, HR 4.9, 95% CI 2.5-9.8).\nCONCLUSIONS: AdrenOSS-1 shows that early levels and rapid changes in bio-ADM estimate short-term outcome in sepsis and septic shock. These data are the backbone of the design of the biomarker-guided AdrenOSS-2 trial.\nTRIAL REGISTRATION: ClinicalTrials.gov, NCT02393781 . Registered on March 19, 2015.","container-title":"Critical Care (London, England)","DOI":"10.1186/s13054-018-2243-2","ISSN":"1466-609X","issue":"1","journalAbbreviation":"Crit Care","language":"eng","note":"PMID: 30583748\nPMCID: PMC6305573","page":"354","source":"PubMed","title":"Circulating adrenomedullin estimates survival and reversibility of organ failure in sepsis: the prospective observational multinational Adrenomedullin and Outcome in Sepsis and Septic Shock-1 (AdrenOSS-1) study","title-short":"Circulating adrenomedullin estimates survival and reversibility of organ failure in sepsis","volume":"22","author":[{"family":"Mebazaa","given":"Alexandre"},{"family":"Geven","given":"Christopher"},{"family":"Hollinger","given":"Alexa"},{"family":"Wittebole","given":"Xavier"},{"family":"Chousterman","given":"Benjamin Glen"},{"family":"Blet","given":"Alice"},{"family":"Gayat","given":"Etienne"},{"family":"Hartmann","given":"Oliver"},{"family":"Scigalla","given":"Paul"},{"family":"Struck","given":"Joachim"},{"family":"Bergmann","given":"Andreas"},{"family":"Antonelli","given":"Massimo"},{"family":"Beishuizen","given":"Albertus"},{"family":"Constantin","given":"Jean-Michel"},{"family":"Damoisel","given":"Charles"},{"family":"Deye","given":"Nicolas"},{"family":"Di Somma","given":"Salvatore"},{"family":"Dugernier","given":"Thierry"},{"family":"Fran</w:instrText>
      </w:r>
      <w:r w:rsidR="00C803C3">
        <w:instrText>ç</w:instrText>
      </w:r>
      <w:r w:rsidR="00C803C3">
        <w:instrText>ois","given":"Bruno"},{"family":"Gaudry","given":"Stephane"},{"family":"Huberlant","given":"Vincent"},{"family":"Lascarrou","given":"Jean-Baptiste"},{"family":"Marx","given":"Gernot"},{"family":"Mercier","given":"Emmanuelle"},{"family":"Oueslati","given":"Haikel"},{"family":"Pickkers","given":"Peter"},{"family":"Sonneville","given":"Romain"},{"family":"Legrand","given":"Matthieu"},{"family":"Laterre","given":"Pierre-Fran</w:instrText>
      </w:r>
      <w:r w:rsidR="00C803C3">
        <w:instrText>ç</w:instrText>
      </w:r>
      <w:r w:rsidR="00C803C3">
        <w:instrText xml:space="preserve">ois"},{"literal":"AdrenOSS-1 study investigators"}],"issued":{"date-parts":[["2018",12,21]]}}}],"schema":"https://github.com/citation-style-language/schema/raw/master/csl-citation.json"} </w:instrText>
      </w:r>
      <w:r w:rsidR="00C803C3">
        <w:fldChar w:fldCharType="separate"/>
      </w:r>
      <w:r w:rsidR="00C803C3" w:rsidRPr="00C803C3">
        <w:rPr>
          <w:rFonts w:ascii="Calibri" w:hAnsi="Calibri" w:cs="Calibri"/>
          <w:szCs w:val="24"/>
          <w:vertAlign w:val="superscript"/>
        </w:rPr>
        <w:t>2</w:t>
      </w:r>
      <w:r w:rsidR="00C803C3">
        <w:fldChar w:fldCharType="end"/>
      </w:r>
      <w:r w:rsidR="008B7D37">
        <w:t>)</w:t>
      </w:r>
      <w:r>
        <w:t xml:space="preserve">. </w:t>
      </w:r>
      <w:r w:rsidR="00D14E60">
        <w:t xml:space="preserve"> </w:t>
      </w:r>
      <w:r>
        <w:t xml:space="preserve">Briefly, Adrenoss-1 </w:t>
      </w:r>
      <w:r w:rsidR="00D14E60">
        <w:t>is</w:t>
      </w:r>
      <w:r w:rsidR="00D959F6" w:rsidRPr="00D959F6">
        <w:t xml:space="preserve"> a European prospective, observational, multinational study in 24 </w:t>
      </w:r>
      <w:r w:rsidR="00D14E60">
        <w:t>ICU units</w:t>
      </w:r>
      <w:r w:rsidR="00D959F6" w:rsidRPr="00D959F6">
        <w:t xml:space="preserve"> from 5 countries (France, Belgium, the Netherlands, Italy, and Germany). </w:t>
      </w:r>
      <w:r>
        <w:t xml:space="preserve">These patients </w:t>
      </w:r>
      <w:r>
        <w:lastRenderedPageBreak/>
        <w:t xml:space="preserve">were recruited </w:t>
      </w:r>
      <w:r w:rsidR="00D959F6" w:rsidRPr="00D959F6">
        <w:t xml:space="preserve">from June 2015 to May 2016. </w:t>
      </w:r>
      <w:r w:rsidR="00D14E60">
        <w:t xml:space="preserve">Plasma samples were collected </w:t>
      </w:r>
      <w:r w:rsidR="00D959F6" w:rsidRPr="00D959F6">
        <w:t>at ICU admission,</w:t>
      </w:r>
      <w:r w:rsidR="00C46E46">
        <w:t xml:space="preserve"> and</w:t>
      </w:r>
      <w:r w:rsidR="00D959F6" w:rsidRPr="00D959F6">
        <w:t xml:space="preserve"> 24h</w:t>
      </w:r>
      <w:r w:rsidR="00E4287A">
        <w:t>ours</w:t>
      </w:r>
      <w:r w:rsidR="00D959F6" w:rsidRPr="00D959F6">
        <w:t xml:space="preserve"> and 48h</w:t>
      </w:r>
      <w:r w:rsidR="00E4287A">
        <w:t>ours</w:t>
      </w:r>
      <w:r w:rsidR="00D959F6" w:rsidRPr="00D959F6">
        <w:t xml:space="preserve"> after admission.</w:t>
      </w:r>
    </w:p>
    <w:p w14:paraId="143B8C59" w14:textId="27EEF40F" w:rsidR="00D959F6" w:rsidRDefault="00D959F6" w:rsidP="00D959F6">
      <w:pPr>
        <w:spacing w:after="0"/>
        <w:jc w:val="both"/>
      </w:pPr>
    </w:p>
    <w:p w14:paraId="7D36DB1F" w14:textId="77777777" w:rsidR="00D26FCC" w:rsidRPr="00D959F6" w:rsidRDefault="00D26FCC" w:rsidP="00D26FCC">
      <w:pPr>
        <w:spacing w:after="0"/>
        <w:rPr>
          <w:b/>
          <w:bCs/>
        </w:rPr>
      </w:pPr>
      <w:r w:rsidRPr="00D959F6">
        <w:rPr>
          <w:b/>
          <w:bCs/>
        </w:rPr>
        <w:t>ELISA</w:t>
      </w:r>
    </w:p>
    <w:p w14:paraId="003E5217" w14:textId="46978BFD" w:rsidR="00333E39" w:rsidRDefault="00C07A48" w:rsidP="00A81788">
      <w:pPr>
        <w:spacing w:after="0"/>
        <w:jc w:val="both"/>
      </w:pPr>
      <w:r>
        <w:t>Murine s</w:t>
      </w:r>
      <w:r w:rsidR="00D26FCC" w:rsidRPr="00D959F6">
        <w:t>TREM-1 levels were assessed using</w:t>
      </w:r>
      <w:r w:rsidR="00D26FCC">
        <w:t xml:space="preserve"> </w:t>
      </w:r>
      <w:r w:rsidR="00D26FCC" w:rsidRPr="00D959F6">
        <w:t>enzyme-linked immunosorbent assay (</w:t>
      </w:r>
      <w:r w:rsidR="00E4287A">
        <w:t>M</w:t>
      </w:r>
      <w:r w:rsidR="00D26FCC" w:rsidRPr="00D959F6">
        <w:t>ouse/</w:t>
      </w:r>
      <w:r w:rsidR="00E4287A">
        <w:t>R</w:t>
      </w:r>
      <w:r w:rsidR="00D26FCC" w:rsidRPr="00D959F6">
        <w:t>at TREM-1 Quantikine</w:t>
      </w:r>
      <w:r w:rsidR="00D26FCC">
        <w:t xml:space="preserve"> </w:t>
      </w:r>
      <w:r w:rsidR="00D26FCC" w:rsidRPr="00D959F6">
        <w:t>ELISA Kit; R&amp;D Systems) according to the manufacturer</w:t>
      </w:r>
      <w:r w:rsidR="00D26FCC" w:rsidRPr="00D959F6">
        <w:t>’</w:t>
      </w:r>
      <w:r w:rsidR="00D26FCC" w:rsidRPr="00D959F6">
        <w:t>s protocol.</w:t>
      </w:r>
    </w:p>
    <w:p w14:paraId="3EE231D1" w14:textId="5D959148" w:rsidR="008A1436" w:rsidRPr="008A1436" w:rsidRDefault="008A1436" w:rsidP="008A1436">
      <w:pPr>
        <w:spacing w:after="0"/>
        <w:jc w:val="both"/>
        <w:rPr>
          <w:color w:val="FF0000"/>
        </w:rPr>
      </w:pPr>
      <w:r w:rsidRPr="008A1436">
        <w:rPr>
          <w:color w:val="FF0000"/>
        </w:rPr>
        <w:t>Supernatants from U937 stimulated cells were recovered after a 24-h stimulation, and IL-6 was measured using Human IL-6 Quantikine ELISA Kit (Biotechne, R&amp;D Systems) according to the manufacturer</w:t>
      </w:r>
      <w:r w:rsidRPr="008A1436">
        <w:rPr>
          <w:color w:val="FF0000"/>
        </w:rPr>
        <w:t>’</w:t>
      </w:r>
      <w:r w:rsidRPr="008A1436">
        <w:rPr>
          <w:color w:val="FF0000"/>
        </w:rPr>
        <w:t>s instructions.</w:t>
      </w:r>
    </w:p>
    <w:p w14:paraId="2F23A71B" w14:textId="1C797F0A" w:rsidR="000E3253" w:rsidRDefault="00C07A48" w:rsidP="008A1436">
      <w:pPr>
        <w:jc w:val="both"/>
      </w:pPr>
      <w:r>
        <w:t xml:space="preserve">Human sTREM-1 levels </w:t>
      </w:r>
      <w:r w:rsidR="00333E39" w:rsidRPr="00333E39">
        <w:t>were measured using an ELISA analytical method that has been validated according to regulatory requirements (EMA 2011) using a</w:t>
      </w:r>
      <w:r w:rsidR="0059243E">
        <w:t>n</w:t>
      </w:r>
      <w:r w:rsidR="00333E39" w:rsidRPr="00333E39">
        <w:t xml:space="preserve"> </w:t>
      </w:r>
      <w:r w:rsidR="00333E39" w:rsidRPr="00D959F6">
        <w:t>enzyme-linked immunosorbent assay</w:t>
      </w:r>
      <w:r w:rsidR="00333E39" w:rsidRPr="00333E39">
        <w:t xml:space="preserve"> (Human TREM-1 </w:t>
      </w:r>
      <w:r w:rsidR="00333E39" w:rsidRPr="00A81788">
        <w:t>Quantikine ELISA kit,</w:t>
      </w:r>
      <w:r w:rsidR="00E4287A" w:rsidRPr="00A81788">
        <w:t xml:space="preserve"> </w:t>
      </w:r>
      <w:r w:rsidR="00333E39" w:rsidRPr="00A81788">
        <w:t>R&amp;D Systems) The analytical performances and acceptance criteria of this method are summarized in Table 1.</w:t>
      </w:r>
    </w:p>
    <w:p w14:paraId="6F9FBB86" w14:textId="77777777" w:rsidR="008A1436" w:rsidRDefault="008A1436" w:rsidP="008A1436">
      <w:pPr>
        <w:jc w:val="both"/>
      </w:pPr>
    </w:p>
    <w:p w14:paraId="5E3FDC9E" w14:textId="4E6DFAAE" w:rsidR="000E3253" w:rsidRDefault="000E3253" w:rsidP="00D959F6">
      <w:pPr>
        <w:spacing w:after="0"/>
        <w:jc w:val="both"/>
        <w:rPr>
          <w:b/>
          <w:bCs/>
        </w:rPr>
      </w:pPr>
      <w:r w:rsidRPr="000E3253">
        <w:rPr>
          <w:b/>
          <w:bCs/>
        </w:rPr>
        <w:t>Statistical analysis</w:t>
      </w:r>
    </w:p>
    <w:p w14:paraId="6C36B741" w14:textId="13D37BC8" w:rsidR="00170C8F" w:rsidRPr="00D95285" w:rsidRDefault="00D95285" w:rsidP="00880B04">
      <w:pPr>
        <w:spacing w:after="0"/>
        <w:jc w:val="both"/>
        <w:rPr>
          <w:color w:val="FF0000"/>
        </w:rPr>
      </w:pPr>
      <w:r w:rsidRPr="00D95285">
        <w:rPr>
          <w:color w:val="FF0000"/>
        </w:rPr>
        <w:t>The statistical significance of differences between two groups was analyzed using two-tailed Student</w:t>
      </w:r>
      <w:r w:rsidRPr="00D95285">
        <w:rPr>
          <w:color w:val="FF0000"/>
        </w:rPr>
        <w:t>’</w:t>
      </w:r>
      <w:r w:rsidRPr="00D95285">
        <w:rPr>
          <w:color w:val="FF0000"/>
        </w:rPr>
        <w:t xml:space="preserve">s t-test and </w:t>
      </w:r>
      <w:r w:rsidR="00880B04" w:rsidRPr="00D95285">
        <w:rPr>
          <w:rFonts w:hAnsiTheme="minorHAnsi"/>
          <w:strike/>
          <w:color w:val="FF0000"/>
        </w:rPr>
        <w:t>The statistical significance</w:t>
      </w:r>
      <w:r w:rsidR="00880B04" w:rsidRPr="00D95285">
        <w:rPr>
          <w:color w:val="FF0000"/>
        </w:rPr>
        <w:t xml:space="preserve"> </w:t>
      </w:r>
      <w:r w:rsidR="008A49C1">
        <w:t xml:space="preserve">the </w:t>
      </w:r>
      <w:r w:rsidR="000A04DF">
        <w:t xml:space="preserve">time-dependent </w:t>
      </w:r>
      <w:r w:rsidR="00880B04">
        <w:t xml:space="preserve">differences between two groups was analyzed using </w:t>
      </w:r>
      <w:r w:rsidR="00880B04" w:rsidRPr="00253764">
        <w:t>two-way ANOVA</w:t>
      </w:r>
      <w:r w:rsidR="00880B04">
        <w:t xml:space="preserve"> test using GraphPad Prism 7.01 (GraphPad Software, USA). A p-value &lt; 0.05 was considered significant.</w:t>
      </w:r>
    </w:p>
    <w:p w14:paraId="7BB4960C" w14:textId="65BA1C78" w:rsidR="007F56F2" w:rsidRDefault="003915DC" w:rsidP="006D6F28">
      <w:pPr>
        <w:spacing w:after="0"/>
      </w:pPr>
      <w:r>
        <w:t>In the Adrenoss cohort, t</w:t>
      </w:r>
      <w:r w:rsidR="007F56F2">
        <w:t>he association of sTREM-1 levels</w:t>
      </w:r>
      <w:r>
        <w:t xml:space="preserve"> at D</w:t>
      </w:r>
      <w:r w:rsidR="006B117B">
        <w:t>ay 1</w:t>
      </w:r>
      <w:r w:rsidR="007F56F2">
        <w:t xml:space="preserve"> a</w:t>
      </w:r>
      <w:r w:rsidR="0007619F">
        <w:t>n</w:t>
      </w:r>
      <w:r w:rsidR="007F56F2">
        <w:t xml:space="preserve">d 28-day mortality has been investigated in a logistic regression model adjusting for sTREM-1 </w:t>
      </w:r>
      <w:r w:rsidR="00031D4B">
        <w:t>Day 1</w:t>
      </w:r>
      <w:r w:rsidR="00A523DF">
        <w:t xml:space="preserve"> </w:t>
      </w:r>
      <w:r w:rsidR="007F56F2">
        <w:t>levels and categorized in four classes corresponding to quartiles for the distribution of sTREM-1 at D</w:t>
      </w:r>
      <w:r w:rsidR="00031D4B">
        <w:t>ay 1</w:t>
      </w:r>
      <w:r w:rsidR="007F56F2">
        <w:t xml:space="preserve">. 28-day mortality rates have been estimated within each </w:t>
      </w:r>
      <w:r w:rsidR="000A04DF">
        <w:t>quartile</w:t>
      </w:r>
      <w:r w:rsidR="007F56F2">
        <w:t>.</w:t>
      </w:r>
    </w:p>
    <w:p w14:paraId="3F9757C2" w14:textId="6D293B90" w:rsidR="0007619F" w:rsidRDefault="00A523DF">
      <w:r>
        <w:t>In-between groups (survivors versus non-survivors) and sTREM-1 c</w:t>
      </w:r>
      <w:r w:rsidR="0007619F">
        <w:t>hanges from baseline (D</w:t>
      </w:r>
      <w:r w:rsidR="00031D4B">
        <w:t>ay</w:t>
      </w:r>
      <w:r w:rsidR="0007619F">
        <w:t>1) to D</w:t>
      </w:r>
      <w:r w:rsidR="00031D4B">
        <w:t>ay</w:t>
      </w:r>
      <w:r w:rsidR="0007619F">
        <w:t>2 and to D</w:t>
      </w:r>
      <w:r w:rsidR="00031D4B">
        <w:t>ay</w:t>
      </w:r>
      <w:r w:rsidR="0007619F">
        <w:t>3 were compared using Kruskal-Wallis test. Patients with missing values at D</w:t>
      </w:r>
      <w:r w:rsidR="00031D4B">
        <w:t xml:space="preserve">ay </w:t>
      </w:r>
      <w:r w:rsidR="0007619F">
        <w:t>2 and D</w:t>
      </w:r>
      <w:r w:rsidR="00031D4B">
        <w:t xml:space="preserve">ay </w:t>
      </w:r>
      <w:r w:rsidR="0007619F">
        <w:t>3 were excluded from respective analyses.</w:t>
      </w:r>
    </w:p>
    <w:p w14:paraId="2A6EE16E" w14:textId="77777777" w:rsidR="007F56F2" w:rsidRDefault="007F56F2"/>
    <w:p w14:paraId="33834C90" w14:textId="77777777" w:rsidR="00031D4B" w:rsidRDefault="00C803C3">
      <w:pPr>
        <w:rPr>
          <w:b/>
          <w:bCs/>
        </w:rPr>
      </w:pPr>
      <w:r w:rsidRPr="00C803C3">
        <w:rPr>
          <w:b/>
          <w:bCs/>
        </w:rPr>
        <w:t>REFRENCES</w:t>
      </w:r>
    </w:p>
    <w:p w14:paraId="0E3C393B" w14:textId="77777777" w:rsidR="00031D4B" w:rsidRPr="00031D4B" w:rsidRDefault="00031D4B" w:rsidP="00031D4B">
      <w:pPr>
        <w:pStyle w:val="Bibliography"/>
        <w:rPr>
          <w:rFonts w:ascii="Calibri" w:hAnsi="Calibri" w:cs="Calibri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031D4B">
        <w:rPr>
          <w:rFonts w:ascii="Calibri" w:hAnsi="Calibri" w:cs="Calibri"/>
        </w:rPr>
        <w:t xml:space="preserve">1 </w:t>
      </w:r>
      <w:r w:rsidRPr="00031D4B">
        <w:rPr>
          <w:rFonts w:ascii="Calibri" w:hAnsi="Calibri" w:cs="Calibri"/>
        </w:rPr>
        <w:tab/>
        <w:t xml:space="preserve">van der Meer AJ, Scicluna BP, Moerland PD, Lin J, Jacobson EW, Vlasuk GP </w:t>
      </w:r>
      <w:r w:rsidRPr="00031D4B">
        <w:rPr>
          <w:rFonts w:ascii="Calibri" w:hAnsi="Calibri" w:cs="Calibri"/>
          <w:i/>
          <w:iCs/>
        </w:rPr>
        <w:t>et al.</w:t>
      </w:r>
      <w:r w:rsidRPr="00031D4B">
        <w:rPr>
          <w:rFonts w:ascii="Calibri" w:hAnsi="Calibri" w:cs="Calibri"/>
        </w:rPr>
        <w:t xml:space="preserve"> The Selective Sirtuin 1 Activator SRT2104 Reduces Endotoxin-Induced Cytokine Release and Coagulation Activation in Humans. </w:t>
      </w:r>
      <w:r w:rsidRPr="00031D4B">
        <w:rPr>
          <w:rFonts w:ascii="Calibri" w:hAnsi="Calibri" w:cs="Calibri"/>
          <w:i/>
          <w:iCs/>
        </w:rPr>
        <w:t>Crit Care Med</w:t>
      </w:r>
      <w:r w:rsidRPr="00031D4B">
        <w:rPr>
          <w:rFonts w:ascii="Calibri" w:hAnsi="Calibri" w:cs="Calibri"/>
        </w:rPr>
        <w:t xml:space="preserve"> 2015; </w:t>
      </w:r>
      <w:r w:rsidRPr="00031D4B">
        <w:rPr>
          <w:rFonts w:ascii="Calibri" w:hAnsi="Calibri" w:cs="Calibri"/>
          <w:b/>
          <w:bCs/>
        </w:rPr>
        <w:t>43</w:t>
      </w:r>
      <w:r w:rsidRPr="00031D4B">
        <w:rPr>
          <w:rFonts w:ascii="Calibri" w:hAnsi="Calibri" w:cs="Calibri"/>
        </w:rPr>
        <w:t>: e199-202.</w:t>
      </w:r>
    </w:p>
    <w:p w14:paraId="376C4A66" w14:textId="77777777" w:rsidR="00031D4B" w:rsidRPr="00031D4B" w:rsidRDefault="00031D4B" w:rsidP="00031D4B">
      <w:pPr>
        <w:pStyle w:val="Bibliography"/>
        <w:rPr>
          <w:rFonts w:ascii="Calibri" w:hAnsi="Calibri" w:cs="Calibri"/>
        </w:rPr>
      </w:pPr>
      <w:r w:rsidRPr="00031D4B">
        <w:rPr>
          <w:rFonts w:ascii="Calibri" w:hAnsi="Calibri" w:cs="Calibri"/>
        </w:rPr>
        <w:t xml:space="preserve">2 </w:t>
      </w:r>
      <w:r w:rsidRPr="00031D4B">
        <w:rPr>
          <w:rFonts w:ascii="Calibri" w:hAnsi="Calibri" w:cs="Calibri"/>
        </w:rPr>
        <w:tab/>
        <w:t xml:space="preserve">Mebazaa A, Geven C, Hollinger A, Wittebole X, Chousterman BG, Blet A </w:t>
      </w:r>
      <w:r w:rsidRPr="00031D4B">
        <w:rPr>
          <w:rFonts w:ascii="Calibri" w:hAnsi="Calibri" w:cs="Calibri"/>
          <w:i/>
          <w:iCs/>
        </w:rPr>
        <w:t>et al.</w:t>
      </w:r>
      <w:r w:rsidRPr="00031D4B">
        <w:rPr>
          <w:rFonts w:ascii="Calibri" w:hAnsi="Calibri" w:cs="Calibri"/>
        </w:rPr>
        <w:t xml:space="preserve"> Circulating adrenomedullin estimates survival and reversibility of organ failure in sepsis: the prospective observational multinational Adrenomedullin and Outcome in Sepsis and Septic Shock-1 (AdrenOSS-1) study. </w:t>
      </w:r>
      <w:r w:rsidRPr="00031D4B">
        <w:rPr>
          <w:rFonts w:ascii="Calibri" w:hAnsi="Calibri" w:cs="Calibri"/>
          <w:i/>
          <w:iCs/>
        </w:rPr>
        <w:t>Crit Care Lond Engl</w:t>
      </w:r>
      <w:r w:rsidRPr="00031D4B">
        <w:rPr>
          <w:rFonts w:ascii="Calibri" w:hAnsi="Calibri" w:cs="Calibri"/>
        </w:rPr>
        <w:t xml:space="preserve"> 2018; </w:t>
      </w:r>
      <w:r w:rsidRPr="00031D4B">
        <w:rPr>
          <w:rFonts w:ascii="Calibri" w:hAnsi="Calibri" w:cs="Calibri"/>
          <w:b/>
          <w:bCs/>
        </w:rPr>
        <w:t>22</w:t>
      </w:r>
      <w:r w:rsidRPr="00031D4B">
        <w:rPr>
          <w:rFonts w:ascii="Calibri" w:hAnsi="Calibri" w:cs="Calibri"/>
        </w:rPr>
        <w:t>: 354.</w:t>
      </w:r>
    </w:p>
    <w:p w14:paraId="506F0D36" w14:textId="2E378311" w:rsidR="00031D4B" w:rsidRPr="00031D4B" w:rsidRDefault="00031D4B" w:rsidP="00031D4B">
      <w:pPr>
        <w:pStyle w:val="Bibliography"/>
        <w:rPr>
          <w:rFonts w:ascii="Calibri" w:hAnsi="Calibri" w:cs="Calibri"/>
        </w:rPr>
      </w:pPr>
    </w:p>
    <w:p w14:paraId="36F5229A" w14:textId="57010294" w:rsidR="00170C8F" w:rsidRPr="00C803C3" w:rsidRDefault="00031D4B">
      <w:pPr>
        <w:rPr>
          <w:b/>
          <w:bCs/>
        </w:rPr>
      </w:pPr>
      <w:r>
        <w:rPr>
          <w:b/>
          <w:bCs/>
        </w:rPr>
        <w:fldChar w:fldCharType="end"/>
      </w:r>
      <w:r w:rsidR="00170C8F" w:rsidRPr="00C803C3">
        <w:rPr>
          <w:b/>
          <w:bCs/>
        </w:rPr>
        <w:br w:type="page"/>
      </w:r>
    </w:p>
    <w:tbl>
      <w:tblPr>
        <w:tblW w:w="0" w:type="auto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35"/>
        <w:gridCol w:w="2728"/>
        <w:gridCol w:w="2985"/>
      </w:tblGrid>
      <w:tr w:rsidR="00170C8F" w14:paraId="20BCF852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18B33A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Analyt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A08937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"Dci (maj+min)"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sTREM-1</w:t>
            </w:r>
            <w:r>
              <w:fldChar w:fldCharType="end"/>
            </w:r>
          </w:p>
        </w:tc>
      </w:tr>
      <w:tr w:rsidR="00170C8F" w14:paraId="19DE961F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8F2680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atrix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4C5A1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"Species (maj+min)"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Human</w:t>
            </w:r>
            <w:r>
              <w:fldChar w:fldCharType="end"/>
            </w:r>
            <w:r>
              <w:rPr>
                <w:lang w:val="en-GB"/>
              </w:rPr>
              <w:t xml:space="preserve"> 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matrix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EDTA plasma</w:t>
            </w:r>
            <w:r>
              <w:fldChar w:fldCharType="end"/>
            </w:r>
          </w:p>
        </w:tc>
      </w:tr>
      <w:tr w:rsidR="00170C8F" w14:paraId="43CF1B54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31D4A5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nalytical metho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B765F5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technique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ELISA</w:t>
            </w:r>
            <w:r>
              <w:fldChar w:fldCharType="end"/>
            </w:r>
          </w:p>
        </w:tc>
      </w:tr>
      <w:tr w:rsidR="00170C8F" w14:paraId="4B30CCFC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84F9C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alibration standards</w:t>
            </w:r>
          </w:p>
          <w:p w14:paraId="05F31BAC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</w:p>
          <w:p w14:paraId="5A793CAC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two wells per CS including anchoring points#) in Assay Diluent from the kit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196C3F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6#, 31.3 (LCS), 62.5, 125, 250, 500, 750, 1000, 2000 (HCS) and 3000#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unit</w:instrText>
            </w:r>
            <w:r>
              <w:rPr>
                <w:lang w:val="en-GB"/>
              </w:rPr>
              <w:instrText>é</w:instrText>
            </w:r>
            <w:r>
              <w:rPr>
                <w:lang w:val="en-GB"/>
              </w:rPr>
              <w:instrText xml:space="preserve">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pg/mL</w:t>
            </w:r>
            <w:r>
              <w:fldChar w:fldCharType="end"/>
            </w:r>
          </w:p>
          <w:p w14:paraId="025A9DF5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 imprecision (%CV), must be </w:t>
            </w:r>
            <w:r>
              <w:rPr>
                <w:lang w:val="en-GB"/>
              </w:rPr>
              <w:t>≤</w:t>
            </w:r>
            <w:r>
              <w:rPr>
                <w:lang w:val="en-GB"/>
              </w:rPr>
              <w:t>20% for CS ranged from 31.3 (LCS) to 2000 pg/mL (HCS).</w:t>
            </w:r>
          </w:p>
          <w:p w14:paraId="696A7739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 inaccuracy(%RE), must be within 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20% (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25% at the LCS and the HCS).</w:t>
            </w:r>
          </w:p>
          <w:p w14:paraId="346CC0E4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 more than two CS (30%) may be excluded from the calibration curve, which must contain finally at least 6 calibration concentration levels, including the LCS and HCS.</w:t>
            </w:r>
          </w:p>
        </w:tc>
      </w:tr>
      <w:tr w:rsidR="00170C8F" w14:paraId="72CE7172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34B770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LOQ in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species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human</w:t>
            </w:r>
            <w:r>
              <w:fldChar w:fldCharType="end"/>
            </w:r>
            <w:r>
              <w:rPr>
                <w:lang w:val="en-GB"/>
              </w:rPr>
              <w:t xml:space="preserve"> 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matrix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EDTA plasma</w:t>
            </w:r>
            <w:r>
              <w:fldChar w:fldCharType="end"/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E2000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4.2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unit</w:instrText>
            </w:r>
            <w:r>
              <w:rPr>
                <w:lang w:val="en-GB"/>
              </w:rPr>
              <w:instrText>é</w:instrText>
            </w:r>
            <w:r>
              <w:rPr>
                <w:lang w:val="en-GB"/>
              </w:rPr>
              <w:instrText xml:space="preserve">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pg/mL</w:t>
            </w:r>
            <w:r>
              <w:fldChar w:fldCharType="end"/>
            </w:r>
          </w:p>
        </w:tc>
      </w:tr>
      <w:tr w:rsidR="00170C8F" w14:paraId="723D3DE7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E30D42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ULOQ in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species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human</w:t>
            </w:r>
            <w:r>
              <w:fldChar w:fldCharType="end"/>
            </w:r>
            <w:r>
              <w:rPr>
                <w:lang w:val="en-GB"/>
              </w:rPr>
              <w:t xml:space="preserve"> 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matrix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EDTA plasma</w:t>
            </w:r>
            <w:r>
              <w:fldChar w:fldCharType="end"/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809E14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070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unit</w:instrText>
            </w:r>
            <w:r>
              <w:rPr>
                <w:lang w:val="en-GB"/>
              </w:rPr>
              <w:instrText>é</w:instrText>
            </w:r>
            <w:r>
              <w:rPr>
                <w:lang w:val="en-GB"/>
              </w:rPr>
              <w:instrText xml:space="preserve">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pg/mL</w:t>
            </w:r>
            <w:r>
              <w:fldChar w:fldCharType="end"/>
            </w:r>
          </w:p>
        </w:tc>
      </w:tr>
      <w:tr w:rsidR="00170C8F" w14:paraId="1860C8C8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7CC28D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QC samples</w:t>
            </w:r>
          </w:p>
          <w:p w14:paraId="774069F8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n=2 duplicates, unspiked or spiked samples prepared in undiluted or diluted human 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EDTA plasma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E4B9F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QC.Low (93 pg/mL), QC.Mid (728 pg/mL) and QC.High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t>(1610 pg/mL)</w:t>
            </w:r>
          </w:p>
          <w:p w14:paraId="74180EC4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</w:p>
          <w:p w14:paraId="59FB66B8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%CV must be </w:t>
            </w:r>
            <w:r>
              <w:rPr>
                <w:lang w:val="en-GB"/>
              </w:rPr>
              <w:t>≤</w:t>
            </w:r>
            <w:r>
              <w:rPr>
                <w:lang w:val="en-GB"/>
              </w:rPr>
              <w:t xml:space="preserve">20% and %RE must be within 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20%.</w:t>
            </w:r>
          </w:p>
          <w:p w14:paraId="1CA081E1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t least 4/6 QC samples must be within acceptance criteria (2/6 QC samples, not both at the same concentration, may be outside the acceptance criteria).</w:t>
            </w:r>
          </w:p>
          <w:p w14:paraId="54A350D4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</w:p>
        </w:tc>
      </w:tr>
      <w:tr w:rsidR="00170C8F" w14:paraId="30512409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4036C7C" w14:textId="77777777" w:rsidR="00170C8F" w:rsidRDefault="00170C8F">
            <w:pPr>
              <w:spacing w:after="0" w:line="256" w:lineRule="auto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MR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5A3FF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170C8F" w14:paraId="5128C113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33E0422A" w14:textId="77777777" w:rsidR="00170C8F" w:rsidRDefault="00170C8F">
            <w:pPr>
              <w:spacing w:after="0" w:line="256" w:lineRule="auto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Dilution linearity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571761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Up to 1/100 in calibrator diluent RD5-18</w:t>
            </w:r>
          </w:p>
        </w:tc>
      </w:tr>
      <w:tr w:rsidR="00170C8F" w14:paraId="5EE11A1A" w14:textId="77777777" w:rsidTr="00170C8F">
        <w:trPr>
          <w:cantSplit/>
          <w:trHeight w:val="397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83D1C4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pecificity against endogenous matrix component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131A35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 interference was demonstrated in any of the blank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species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human</w:t>
            </w:r>
            <w:r>
              <w:fldChar w:fldCharType="end"/>
            </w:r>
            <w:r>
              <w:rPr>
                <w:lang w:val="en-GB"/>
              </w:rPr>
              <w:t xml:space="preserve"> 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matrix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EDTA plasma</w:t>
            </w:r>
            <w:r>
              <w:fldChar w:fldCharType="end"/>
            </w:r>
            <w:r>
              <w:rPr>
                <w:lang w:val="en-GB"/>
              </w:rPr>
              <w:t xml:space="preserve"> samples tested.</w:t>
            </w:r>
          </w:p>
        </w:tc>
      </w:tr>
      <w:tr w:rsidR="00170C8F" w14:paraId="050FF634" w14:textId="77777777" w:rsidTr="00170C8F">
        <w:trPr>
          <w:cantSplit/>
          <w:trHeight w:val="397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B32FC8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ability in 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species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human</w:t>
            </w:r>
            <w:r>
              <w:fldChar w:fldCharType="end"/>
            </w:r>
            <w:r>
              <w:rPr>
                <w:lang w:val="en-GB"/>
              </w:rPr>
              <w:t xml:space="preserve"> K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DOCPROPERTY  matrix  \* MERGEFORMAT 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EDTA plasma</w:t>
            </w:r>
            <w:r>
              <w:fldChar w:fldCharType="end"/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3D11C8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reeze/thaw (F/T) stabil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FDE87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cycles at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t>-24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6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</w:p>
          <w:p w14:paraId="0D68B5B7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cycles at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t>-75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10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</w:p>
        </w:tc>
      </w:tr>
      <w:tr w:rsidR="00170C8F" w14:paraId="362B70BE" w14:textId="77777777" w:rsidTr="00170C8F">
        <w:trPr>
          <w:cantSplit/>
          <w:trHeight w:val="397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64D403" w14:textId="77777777" w:rsidR="00170C8F" w:rsidRDefault="00170C8F">
            <w:pPr>
              <w:spacing w:after="0" w:line="256" w:lineRule="auto"/>
              <w:rPr>
                <w:rFonts w:asci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26523D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hort-term stabil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2DD9E9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hours at room temperature</w:t>
            </w:r>
          </w:p>
          <w:p w14:paraId="0E0D7AC4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 hours at +5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5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</w:p>
        </w:tc>
      </w:tr>
      <w:tr w:rsidR="00170C8F" w14:paraId="060C0609" w14:textId="77777777" w:rsidTr="00170C8F">
        <w:trPr>
          <w:cantSplit/>
          <w:trHeight w:val="397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910410" w14:textId="77777777" w:rsidR="00170C8F" w:rsidRDefault="00170C8F">
            <w:pPr>
              <w:spacing w:after="0" w:line="256" w:lineRule="auto"/>
              <w:rPr>
                <w:rFonts w:asci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55A7E3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ong-term (LT) stabil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1693A6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70 days at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t>-24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6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</w:p>
          <w:p w14:paraId="372AF529" w14:textId="77777777" w:rsidR="00170C8F" w:rsidRDefault="00170C8F">
            <w:pPr>
              <w:spacing w:after="0" w:line="25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70 days at</w:t>
            </w:r>
            <w:r>
              <w:rPr>
                <w:lang w:val="en-GB"/>
              </w:rPr>
              <w:t> </w:t>
            </w:r>
            <w:r>
              <w:rPr>
                <w:lang w:val="en-GB"/>
              </w:rPr>
              <w:t>-75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  <w:r>
              <w:rPr>
                <w:lang w:val="en-GB"/>
              </w:rPr>
              <w:t>±</w:t>
            </w:r>
            <w:r>
              <w:rPr>
                <w:lang w:val="en-GB"/>
              </w:rPr>
              <w:t>10</w:t>
            </w:r>
            <w:r>
              <w:rPr>
                <w:lang w:val="en-GB"/>
              </w:rPr>
              <w:t>°</w:t>
            </w:r>
            <w:r>
              <w:rPr>
                <w:lang w:val="en-GB"/>
              </w:rPr>
              <w:t>C</w:t>
            </w:r>
          </w:p>
        </w:tc>
      </w:tr>
    </w:tbl>
    <w:p w14:paraId="16502D1C" w14:textId="2FE31DAF" w:rsidR="00170C8F" w:rsidRPr="008B7D37" w:rsidRDefault="00170C8F" w:rsidP="008B7D37">
      <w:pPr>
        <w:jc w:val="center"/>
      </w:pPr>
      <w:bookmarkStart w:id="5" w:name="_Ref38286474"/>
      <w:r w:rsidRPr="00B215AD">
        <w:t xml:space="preserve">Table </w:t>
      </w:r>
      <w:r w:rsidRPr="008B7D37">
        <w:fldChar w:fldCharType="begin"/>
      </w:r>
      <w:r w:rsidRPr="008B7D37">
        <w:instrText xml:space="preserve"> SEQ Table \* ARABIC </w:instrText>
      </w:r>
      <w:r w:rsidRPr="008B7D37">
        <w:fldChar w:fldCharType="separate"/>
      </w:r>
      <w:r w:rsidRPr="008B7D37">
        <w:rPr>
          <w:noProof/>
        </w:rPr>
        <w:t>1</w:t>
      </w:r>
      <w:r w:rsidRPr="008B7D37">
        <w:fldChar w:fldCharType="end"/>
      </w:r>
      <w:bookmarkEnd w:id="5"/>
      <w:r w:rsidRPr="008B7D37">
        <w:t>: Summary of the analytical performances and acceptance criteria of the sTREM-1 ELISA validated method</w:t>
      </w:r>
    </w:p>
    <w:p w14:paraId="1CDF5A99" w14:textId="77777777" w:rsidR="00170C8F" w:rsidRDefault="00170C8F" w:rsidP="00170C8F">
      <w:pPr>
        <w:spacing w:after="0" w:line="240" w:lineRule="auto"/>
        <w:jc w:val="center"/>
      </w:pPr>
      <w:r>
        <w:t>LCS: lowest calibration standard; HCS: highest calibration standard; CS: calibration standard(s); QC: quality control; RE: relative error; MRD: minimum required dilution; LLOQ: lower limit of quantification; ULOQ: upper limit of quantification</w:t>
      </w:r>
    </w:p>
    <w:p w14:paraId="4B39D8B7" w14:textId="77777777" w:rsidR="00170C8F" w:rsidRPr="000E3253" w:rsidRDefault="00170C8F" w:rsidP="00D959F6">
      <w:pPr>
        <w:spacing w:after="0"/>
        <w:jc w:val="both"/>
        <w:rPr>
          <w:b/>
          <w:bCs/>
        </w:rPr>
      </w:pPr>
    </w:p>
    <w:sectPr w:rsidR="00170C8F" w:rsidRPr="000E3253" w:rsidSect="008F5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C1908"/>
    <w:multiLevelType w:val="multilevel"/>
    <w:tmpl w:val="208CF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38"/>
    <w:rsid w:val="00031D4B"/>
    <w:rsid w:val="0007619F"/>
    <w:rsid w:val="000A04DF"/>
    <w:rsid w:val="000E3253"/>
    <w:rsid w:val="001205DB"/>
    <w:rsid w:val="00170C8F"/>
    <w:rsid w:val="00313EBF"/>
    <w:rsid w:val="00333E39"/>
    <w:rsid w:val="003915DC"/>
    <w:rsid w:val="00392A50"/>
    <w:rsid w:val="003C3E6F"/>
    <w:rsid w:val="003F75E2"/>
    <w:rsid w:val="00400156"/>
    <w:rsid w:val="00441769"/>
    <w:rsid w:val="0044454A"/>
    <w:rsid w:val="00496E46"/>
    <w:rsid w:val="00497891"/>
    <w:rsid w:val="004E155D"/>
    <w:rsid w:val="004F29DE"/>
    <w:rsid w:val="0051046C"/>
    <w:rsid w:val="00521857"/>
    <w:rsid w:val="0059243E"/>
    <w:rsid w:val="005E3871"/>
    <w:rsid w:val="00604184"/>
    <w:rsid w:val="00626046"/>
    <w:rsid w:val="006B117B"/>
    <w:rsid w:val="006D6F28"/>
    <w:rsid w:val="00744443"/>
    <w:rsid w:val="00795C06"/>
    <w:rsid w:val="007C2B6B"/>
    <w:rsid w:val="007C69EA"/>
    <w:rsid w:val="007E0D36"/>
    <w:rsid w:val="007F56F2"/>
    <w:rsid w:val="00802838"/>
    <w:rsid w:val="00857BD6"/>
    <w:rsid w:val="00880B04"/>
    <w:rsid w:val="008A1436"/>
    <w:rsid w:val="008A49C1"/>
    <w:rsid w:val="008B7D37"/>
    <w:rsid w:val="008F5350"/>
    <w:rsid w:val="00982890"/>
    <w:rsid w:val="00A523DF"/>
    <w:rsid w:val="00A55C7A"/>
    <w:rsid w:val="00A81788"/>
    <w:rsid w:val="00B215AD"/>
    <w:rsid w:val="00B44EB2"/>
    <w:rsid w:val="00B61B42"/>
    <w:rsid w:val="00B823E5"/>
    <w:rsid w:val="00BC7081"/>
    <w:rsid w:val="00C07A48"/>
    <w:rsid w:val="00C26FA4"/>
    <w:rsid w:val="00C46E46"/>
    <w:rsid w:val="00C803C3"/>
    <w:rsid w:val="00D14E60"/>
    <w:rsid w:val="00D15D74"/>
    <w:rsid w:val="00D26FCC"/>
    <w:rsid w:val="00D3256B"/>
    <w:rsid w:val="00D344CD"/>
    <w:rsid w:val="00D63BF8"/>
    <w:rsid w:val="00D95285"/>
    <w:rsid w:val="00D959F6"/>
    <w:rsid w:val="00DD092A"/>
    <w:rsid w:val="00DE402E"/>
    <w:rsid w:val="00DF78A1"/>
    <w:rsid w:val="00E4287A"/>
    <w:rsid w:val="00E61AC9"/>
    <w:rsid w:val="00EB44E8"/>
    <w:rsid w:val="00F2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4C3E3"/>
  <w15:chartTrackingRefBased/>
  <w15:docId w15:val="{CC7F3E31-8EF2-4EF1-B8A5-6AC69892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83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0C8F"/>
    <w:pPr>
      <w:spacing w:after="200" w:line="360" w:lineRule="auto"/>
      <w:jc w:val="center"/>
    </w:pPr>
    <w:rPr>
      <w:rFonts w:ascii="Times New Roman"/>
      <w:i/>
      <w:iCs/>
      <w:sz w:val="24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82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E5"/>
    <w:rPr>
      <w:b/>
      <w:bCs/>
      <w:sz w:val="20"/>
      <w:szCs w:val="20"/>
    </w:rPr>
  </w:style>
  <w:style w:type="character" w:customStyle="1" w:styleId="docsum-authors">
    <w:name w:val="docsum-authors"/>
    <w:basedOn w:val="DefaultParagraphFont"/>
    <w:rsid w:val="007E0D36"/>
  </w:style>
  <w:style w:type="character" w:customStyle="1" w:styleId="docsum-journal-citation">
    <w:name w:val="docsum-journal-citation"/>
    <w:basedOn w:val="DefaultParagraphFont"/>
    <w:rsid w:val="007E0D36"/>
  </w:style>
  <w:style w:type="character" w:customStyle="1" w:styleId="period">
    <w:name w:val="period"/>
    <w:basedOn w:val="DefaultParagraphFont"/>
    <w:rsid w:val="000A04DF"/>
  </w:style>
  <w:style w:type="character" w:customStyle="1" w:styleId="cit">
    <w:name w:val="cit"/>
    <w:basedOn w:val="DefaultParagraphFont"/>
    <w:rsid w:val="000A04DF"/>
  </w:style>
  <w:style w:type="character" w:customStyle="1" w:styleId="citation-doi">
    <w:name w:val="citation-doi"/>
    <w:basedOn w:val="DefaultParagraphFont"/>
    <w:rsid w:val="000A04DF"/>
  </w:style>
  <w:style w:type="paragraph" w:styleId="Bibliography">
    <w:name w:val="Bibliography"/>
    <w:basedOn w:val="Normal"/>
    <w:next w:val="Normal"/>
    <w:uiPriority w:val="37"/>
    <w:unhideWhenUsed/>
    <w:rsid w:val="00031D4B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75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3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2894</Words>
  <Characters>16496</Characters>
  <Application>Microsoft Office Word</Application>
  <DocSecurity>0</DocSecurity>
  <Lines>137</Lines>
  <Paragraphs>3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Jolly</dc:creator>
  <cp:keywords/>
  <dc:description/>
  <cp:lastModifiedBy>Marc DERIVE</cp:lastModifiedBy>
  <cp:revision>19</cp:revision>
  <dcterms:created xsi:type="dcterms:W3CDTF">2021-04-30T13:00:00Z</dcterms:created>
  <dcterms:modified xsi:type="dcterms:W3CDTF">2021-06-2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3DYznWqB"/&gt;&lt;style id="http://www.zotero.org/styles/cellular-and-molecular-immunology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